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8E040F" w14:textId="14A7A4C1" w:rsidR="00F32F63" w:rsidRPr="00F26DAD" w:rsidRDefault="00947161" w:rsidP="00F32F63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SUPPLEMENTARY</w:t>
      </w:r>
      <w:r w:rsidR="00F32F63" w:rsidRPr="00F26DAD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FIGURE LEGENDS</w:t>
      </w:r>
    </w:p>
    <w:p w14:paraId="563E72EA" w14:textId="77777777" w:rsidR="00F32F63" w:rsidRPr="00F26DAD" w:rsidRDefault="00F32F63" w:rsidP="00F32F63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34CB4F14" w14:textId="34BB1590" w:rsidR="00F32F63" w:rsidRPr="00F26DAD" w:rsidRDefault="00F32F63" w:rsidP="00F32F63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F26DAD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Figure S1.  </w:t>
      </w:r>
      <w:r w:rsidRPr="00F26DAD">
        <w:rPr>
          <w:rFonts w:ascii="Arial" w:eastAsiaTheme="minorEastAsia" w:hAnsi="Arial" w:cs="Arial"/>
          <w:b/>
          <w:bCs/>
          <w:color w:val="000000" w:themeColor="text1"/>
          <w:sz w:val="22"/>
          <w:szCs w:val="22"/>
        </w:rPr>
        <w:t>Constitutive and Inducible Cardiomyocyte Specific Acetyl-CoA Carboxylase-1/2 Knockout Results in an Increase in Pyruvate Dehydrogenase Activity.</w:t>
      </w:r>
      <w:r w:rsidRPr="00F26DAD">
        <w:rPr>
          <w:rFonts w:ascii="Arial" w:eastAsiaTheme="minorEastAsia" w:hAnsi="Arial" w:cs="Arial"/>
          <w:color w:val="000000" w:themeColor="text1"/>
          <w:sz w:val="22"/>
          <w:szCs w:val="22"/>
        </w:rPr>
        <w:t xml:space="preserve">  Hearts were harvested from control and constitutive ACC-1/2 cardiomyocyte specific (αMHC-Cre crossed with </w:t>
      </w:r>
      <w:r w:rsidRPr="00F26DAD">
        <w:rPr>
          <w:rFonts w:ascii="Arial" w:hAnsi="Arial" w:cs="Arial"/>
          <w:i/>
          <w:iCs/>
          <w:color w:val="000000" w:themeColor="text1"/>
          <w:sz w:val="22"/>
          <w:szCs w:val="22"/>
        </w:rPr>
        <w:t>Acc1</w:t>
      </w:r>
      <w:r w:rsidRPr="00F26DAD">
        <w:rPr>
          <w:rFonts w:ascii="Arial" w:hAnsi="Arial" w:cs="Arial"/>
          <w:color w:val="000000" w:themeColor="text1"/>
          <w:sz w:val="22"/>
          <w:szCs w:val="22"/>
          <w:vertAlign w:val="superscript"/>
        </w:rPr>
        <w:t>f/f</w:t>
      </w:r>
      <w:r w:rsidRPr="00F26DAD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/ Acc2</w:t>
      </w:r>
      <w:r w:rsidRPr="00F26DAD">
        <w:rPr>
          <w:rFonts w:ascii="Arial" w:hAnsi="Arial" w:cs="Arial"/>
          <w:color w:val="000000" w:themeColor="text1"/>
          <w:sz w:val="22"/>
          <w:szCs w:val="22"/>
          <w:vertAlign w:val="superscript"/>
        </w:rPr>
        <w:t>f/f</w:t>
      </w:r>
      <w:r w:rsidRPr="00F26DAD">
        <w:rPr>
          <w:rFonts w:ascii="Arial" w:eastAsiaTheme="minorEastAsia" w:hAnsi="Arial" w:cs="Arial"/>
          <w:color w:val="000000" w:themeColor="text1"/>
          <w:sz w:val="22"/>
          <w:szCs w:val="22"/>
        </w:rPr>
        <w:t xml:space="preserve">) knockout mice (10 weeks of age), homogenized, and </w:t>
      </w:r>
      <w:r w:rsidRPr="00F26DAD">
        <w:rPr>
          <w:rFonts w:ascii="Arial" w:eastAsiaTheme="minorEastAsia" w:hAnsi="Arial" w:cs="Arial"/>
          <w:b/>
          <w:bCs/>
          <w:color w:val="000000" w:themeColor="text1"/>
          <w:sz w:val="22"/>
          <w:szCs w:val="22"/>
        </w:rPr>
        <w:t>A)</w:t>
      </w:r>
      <w:r w:rsidRPr="00F26DAD">
        <w:rPr>
          <w:rFonts w:ascii="Arial" w:eastAsiaTheme="minorEastAsia" w:hAnsi="Arial" w:cs="Arial"/>
          <w:color w:val="000000" w:themeColor="text1"/>
          <w:sz w:val="22"/>
          <w:szCs w:val="22"/>
        </w:rPr>
        <w:t xml:space="preserve"> Total cardiac ACC1/2 protein content was quantified by Western blot </w:t>
      </w:r>
      <w:r w:rsidR="00F73515" w:rsidRPr="00F26DAD">
        <w:rPr>
          <w:rFonts w:ascii="Arial" w:eastAsiaTheme="minorEastAsia" w:hAnsi="Arial" w:cs="Arial"/>
          <w:color w:val="000000" w:themeColor="text1"/>
          <w:sz w:val="22"/>
          <w:szCs w:val="22"/>
        </w:rPr>
        <w:t>followed by</w:t>
      </w:r>
      <w:r w:rsidRPr="00F26DAD">
        <w:rPr>
          <w:rFonts w:ascii="Arial" w:eastAsiaTheme="minorEastAsia" w:hAnsi="Arial" w:cs="Arial"/>
          <w:color w:val="000000" w:themeColor="text1"/>
          <w:sz w:val="22"/>
          <w:szCs w:val="22"/>
        </w:rPr>
        <w:t xml:space="preserve"> densitometric analysis (n = 4) and </w:t>
      </w:r>
      <w:r w:rsidRPr="00F26DAD">
        <w:rPr>
          <w:rFonts w:ascii="Arial" w:eastAsiaTheme="minorEastAsia" w:hAnsi="Arial" w:cs="Arial"/>
          <w:b/>
          <w:bCs/>
          <w:color w:val="000000" w:themeColor="text1"/>
          <w:sz w:val="22"/>
          <w:szCs w:val="22"/>
        </w:rPr>
        <w:t>B)</w:t>
      </w:r>
      <w:r w:rsidRPr="00F26DAD">
        <w:rPr>
          <w:rFonts w:ascii="Arial" w:eastAsiaTheme="minorEastAsia" w:hAnsi="Arial" w:cs="Arial"/>
          <w:color w:val="000000" w:themeColor="text1"/>
          <w:sz w:val="22"/>
          <w:szCs w:val="22"/>
        </w:rPr>
        <w:t xml:space="preserve"> PDH activity was measured in isolated heart mitochondria (+DCA and NaF) spectrophotometrically (n = 5).  Hearts were harvested from inducible ACC1/2 cardiomyocyte specific (</w:t>
      </w:r>
      <w:r w:rsidRPr="00F26DAD">
        <w:rPr>
          <w:rFonts w:ascii="Arial" w:hAnsi="Arial" w:cs="Arial"/>
          <w:color w:val="000000" w:themeColor="text1"/>
          <w:sz w:val="22"/>
          <w:szCs w:val="22"/>
        </w:rPr>
        <w:t>αMHC-MerCreMer</w:t>
      </w:r>
      <w:r w:rsidRPr="00F26DAD">
        <w:rPr>
          <w:rFonts w:ascii="Arial" w:eastAsiaTheme="minorEastAsia" w:hAnsi="Arial" w:cs="Arial"/>
          <w:color w:val="000000" w:themeColor="text1"/>
          <w:sz w:val="22"/>
          <w:szCs w:val="22"/>
        </w:rPr>
        <w:t xml:space="preserve"> crossed with </w:t>
      </w:r>
      <w:r w:rsidRPr="00F26DAD">
        <w:rPr>
          <w:rFonts w:ascii="Arial" w:hAnsi="Arial" w:cs="Arial"/>
          <w:i/>
          <w:iCs/>
          <w:color w:val="000000" w:themeColor="text1"/>
          <w:sz w:val="22"/>
          <w:szCs w:val="22"/>
        </w:rPr>
        <w:t>Acc1</w:t>
      </w:r>
      <w:r w:rsidRPr="00F26DAD">
        <w:rPr>
          <w:rFonts w:ascii="Arial" w:hAnsi="Arial" w:cs="Arial"/>
          <w:color w:val="000000" w:themeColor="text1"/>
          <w:sz w:val="22"/>
          <w:szCs w:val="22"/>
          <w:vertAlign w:val="superscript"/>
        </w:rPr>
        <w:t>f/f</w:t>
      </w:r>
      <w:r w:rsidRPr="00F26DAD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/ Acc2</w:t>
      </w:r>
      <w:r w:rsidRPr="00F26DAD">
        <w:rPr>
          <w:rFonts w:ascii="Arial" w:hAnsi="Arial" w:cs="Arial"/>
          <w:color w:val="000000" w:themeColor="text1"/>
          <w:sz w:val="22"/>
          <w:szCs w:val="22"/>
          <w:vertAlign w:val="superscript"/>
        </w:rPr>
        <w:t>f/f</w:t>
      </w:r>
      <w:r w:rsidRPr="00F26DAD">
        <w:rPr>
          <w:rFonts w:ascii="Arial" w:eastAsiaTheme="minorEastAsia" w:hAnsi="Arial" w:cs="Arial"/>
          <w:color w:val="000000" w:themeColor="text1"/>
          <w:sz w:val="22"/>
          <w:szCs w:val="22"/>
        </w:rPr>
        <w:t xml:space="preserve">) knockout mice 4 weeks post-tamoxifen and </w:t>
      </w:r>
      <w:r w:rsidRPr="00F26DAD">
        <w:rPr>
          <w:rFonts w:ascii="Arial" w:eastAsiaTheme="minorEastAsia" w:hAnsi="Arial" w:cs="Arial"/>
          <w:b/>
          <w:bCs/>
          <w:color w:val="000000" w:themeColor="text1"/>
          <w:sz w:val="22"/>
          <w:szCs w:val="22"/>
        </w:rPr>
        <w:t>C)</w:t>
      </w:r>
      <w:r w:rsidRPr="00F26DAD">
        <w:rPr>
          <w:rFonts w:ascii="Arial" w:eastAsiaTheme="minorEastAsia" w:hAnsi="Arial" w:cs="Arial"/>
          <w:color w:val="000000" w:themeColor="text1"/>
          <w:sz w:val="22"/>
          <w:szCs w:val="22"/>
        </w:rPr>
        <w:t xml:space="preserve"> Total cardiac ACC1/2 protein content was quantified by Western blot </w:t>
      </w:r>
      <w:r w:rsidR="00F73515" w:rsidRPr="00F26DAD">
        <w:rPr>
          <w:rFonts w:ascii="Arial" w:eastAsiaTheme="minorEastAsia" w:hAnsi="Arial" w:cs="Arial"/>
          <w:color w:val="000000" w:themeColor="text1"/>
          <w:sz w:val="22"/>
          <w:szCs w:val="22"/>
        </w:rPr>
        <w:t>followed by</w:t>
      </w:r>
      <w:r w:rsidRPr="00F26DAD">
        <w:rPr>
          <w:rFonts w:ascii="Arial" w:eastAsiaTheme="minorEastAsia" w:hAnsi="Arial" w:cs="Arial"/>
          <w:color w:val="000000" w:themeColor="text1"/>
          <w:sz w:val="22"/>
          <w:szCs w:val="22"/>
        </w:rPr>
        <w:t xml:space="preserve"> densitometric analysis (n = 6) and </w:t>
      </w:r>
      <w:r w:rsidRPr="00F26DAD">
        <w:rPr>
          <w:rFonts w:ascii="Arial" w:eastAsiaTheme="minorEastAsia" w:hAnsi="Arial" w:cs="Arial"/>
          <w:b/>
          <w:bCs/>
          <w:color w:val="000000" w:themeColor="text1"/>
          <w:sz w:val="22"/>
          <w:szCs w:val="22"/>
        </w:rPr>
        <w:t>D)</w:t>
      </w:r>
      <w:r w:rsidRPr="00F26DAD">
        <w:rPr>
          <w:rFonts w:ascii="Arial" w:eastAsiaTheme="minorEastAsia" w:hAnsi="Arial" w:cs="Arial"/>
          <w:color w:val="000000" w:themeColor="text1"/>
          <w:sz w:val="22"/>
          <w:szCs w:val="22"/>
        </w:rPr>
        <w:t xml:space="preserve"> PDH activity was measured in isolated heart mitochondria (+DCA and NaF) spectrophotometrically (n = 8 to 10).</w:t>
      </w:r>
      <w:r w:rsidR="00F73515" w:rsidRPr="00F26DAD">
        <w:rPr>
          <w:rFonts w:ascii="Arial" w:eastAsiaTheme="minorEastAsia" w:hAnsi="Arial" w:cs="Arial"/>
          <w:color w:val="000000" w:themeColor="text1"/>
          <w:sz w:val="22"/>
          <w:szCs w:val="22"/>
        </w:rPr>
        <w:t xml:space="preserve">  </w:t>
      </w:r>
      <w:r w:rsidR="00595330" w:rsidRPr="00F26DAD">
        <w:rPr>
          <w:rFonts w:ascii="Arial" w:hAnsi="Arial" w:cs="Arial"/>
          <w:color w:val="000000" w:themeColor="text1"/>
          <w:sz w:val="22"/>
          <w:szCs w:val="22"/>
        </w:rPr>
        <w:t>Values are presented as the mean ± SD where significant differences (2-tailed</w:t>
      </w:r>
      <w:r w:rsidR="00595330" w:rsidRPr="00F26DAD">
        <w:rPr>
          <w:rFonts w:ascii="Arial" w:hAnsi="Arial" w:cs="Arial"/>
          <w:i/>
          <w:color w:val="000000" w:themeColor="text1"/>
          <w:sz w:val="22"/>
          <w:szCs w:val="22"/>
        </w:rPr>
        <w:t xml:space="preserve"> t</w:t>
      </w:r>
      <w:r w:rsidR="00595330" w:rsidRPr="00F26DAD">
        <w:rPr>
          <w:rFonts w:ascii="Arial" w:hAnsi="Arial" w:cs="Arial"/>
          <w:color w:val="000000" w:themeColor="text1"/>
          <w:sz w:val="22"/>
          <w:szCs w:val="22"/>
        </w:rPr>
        <w:t xml:space="preserve"> test) are indicated by ** </w:t>
      </w:r>
      <w:r w:rsidR="00595330" w:rsidRPr="00F26DAD">
        <w:rPr>
          <w:rFonts w:ascii="Arial" w:hAnsi="Arial" w:cs="Arial"/>
          <w:i/>
          <w:color w:val="000000" w:themeColor="text1"/>
          <w:sz w:val="22"/>
          <w:szCs w:val="22"/>
        </w:rPr>
        <w:t>p</w:t>
      </w:r>
      <w:r w:rsidR="00595330" w:rsidRPr="00F26DAD">
        <w:rPr>
          <w:rFonts w:ascii="Arial" w:hAnsi="Arial" w:cs="Arial"/>
          <w:color w:val="000000" w:themeColor="text1"/>
          <w:sz w:val="22"/>
          <w:szCs w:val="22"/>
        </w:rPr>
        <w:t xml:space="preserve"> &lt; 0.01 and *** </w:t>
      </w:r>
      <w:r w:rsidR="00595330" w:rsidRPr="00F26DAD">
        <w:rPr>
          <w:rFonts w:ascii="Arial" w:hAnsi="Arial" w:cs="Arial"/>
          <w:i/>
          <w:color w:val="000000" w:themeColor="text1"/>
          <w:sz w:val="22"/>
          <w:szCs w:val="22"/>
        </w:rPr>
        <w:t>p</w:t>
      </w:r>
      <w:r w:rsidR="00595330" w:rsidRPr="00F26DAD">
        <w:rPr>
          <w:rFonts w:ascii="Arial" w:hAnsi="Arial" w:cs="Arial"/>
          <w:color w:val="000000" w:themeColor="text1"/>
          <w:sz w:val="22"/>
          <w:szCs w:val="22"/>
        </w:rPr>
        <w:t xml:space="preserve"> &lt; 0.001.  Each data point indicates a separate animal.</w:t>
      </w:r>
    </w:p>
    <w:p w14:paraId="76A58475" w14:textId="77777777" w:rsidR="00F32F63" w:rsidRPr="00F26DAD" w:rsidRDefault="00F32F63" w:rsidP="00F32F63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46D786AC" w14:textId="08370424" w:rsidR="00F32F63" w:rsidRPr="00F26DAD" w:rsidRDefault="00F32F63" w:rsidP="00F32F63">
      <w:pPr>
        <w:spacing w:line="360" w:lineRule="auto"/>
        <w:jc w:val="both"/>
        <w:rPr>
          <w:rFonts w:ascii="Arial" w:eastAsiaTheme="minorEastAsia" w:hAnsi="Arial" w:cs="Arial"/>
          <w:color w:val="000000" w:themeColor="text1"/>
          <w:sz w:val="22"/>
          <w:szCs w:val="22"/>
        </w:rPr>
      </w:pPr>
      <w:r w:rsidRPr="00F26DAD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Figure S2.  </w:t>
      </w:r>
      <w:r w:rsidRPr="00F26DAD">
        <w:rPr>
          <w:rFonts w:ascii="Arial" w:eastAsiaTheme="minorEastAsia" w:hAnsi="Arial" w:cs="Arial"/>
          <w:b/>
          <w:bCs/>
          <w:color w:val="000000" w:themeColor="text1"/>
          <w:sz w:val="22"/>
          <w:szCs w:val="22"/>
        </w:rPr>
        <w:t xml:space="preserve">Insulin-Dependent AKT Phosphorylation is not Impacted by inhibition of ACC.  </w:t>
      </w:r>
      <w:r w:rsidRPr="00F26DAD">
        <w:rPr>
          <w:rFonts w:ascii="Arial" w:hAnsi="Arial" w:cs="Arial"/>
          <w:color w:val="000000" w:themeColor="text1"/>
          <w:sz w:val="22"/>
          <w:szCs w:val="22"/>
        </w:rPr>
        <w:t xml:space="preserve">C57BL/6N mice were administered the ACC inhibitor, CP 640186 (100 µg/g in 0.5% methyl cellulose) or 0.5% methyl cellulose by gavage (± CP).  As indicated, saline or insulin (0.05 U/g body weight) was administered intraperitoneally 30 min later (8 AM). After 10 min, hearts were excised, homogenized, and </w:t>
      </w:r>
      <w:r w:rsidRPr="00F26DAD">
        <w:rPr>
          <w:rFonts w:ascii="Arial" w:eastAsiaTheme="minorEastAsia" w:hAnsi="Arial" w:cs="Arial"/>
          <w:color w:val="000000" w:themeColor="text1"/>
          <w:sz w:val="22"/>
          <w:szCs w:val="22"/>
        </w:rPr>
        <w:t xml:space="preserve">evaluated for total AKT and phosphorylation status of the </w:t>
      </w:r>
      <w:proofErr w:type="spellStart"/>
      <w:r w:rsidRPr="00F26DAD">
        <w:rPr>
          <w:rFonts w:ascii="Arial" w:eastAsiaTheme="minorEastAsia" w:hAnsi="Arial" w:cs="Arial"/>
          <w:color w:val="000000" w:themeColor="text1"/>
          <w:sz w:val="22"/>
          <w:szCs w:val="22"/>
        </w:rPr>
        <w:t>Thr</w:t>
      </w:r>
      <w:proofErr w:type="spellEnd"/>
      <w:r w:rsidRPr="00F26DAD">
        <w:rPr>
          <w:rFonts w:ascii="Arial" w:eastAsiaTheme="minorEastAsia" w:hAnsi="Arial" w:cs="Arial"/>
          <w:color w:val="000000" w:themeColor="text1"/>
          <w:sz w:val="22"/>
          <w:szCs w:val="22"/>
          <w:vertAlign w:val="superscript"/>
        </w:rPr>
        <w:t xml:space="preserve"> 308</w:t>
      </w:r>
      <w:r w:rsidRPr="00F26DAD">
        <w:rPr>
          <w:rFonts w:ascii="Arial" w:eastAsiaTheme="minorEastAsia" w:hAnsi="Arial" w:cs="Arial"/>
          <w:color w:val="000000" w:themeColor="text1"/>
          <w:sz w:val="22"/>
          <w:szCs w:val="22"/>
        </w:rPr>
        <w:t xml:space="preserve"> site on AKT by Western blot </w:t>
      </w:r>
      <w:r w:rsidR="00F73515" w:rsidRPr="00F26DAD">
        <w:rPr>
          <w:rFonts w:ascii="Arial" w:eastAsiaTheme="minorEastAsia" w:hAnsi="Arial" w:cs="Arial"/>
          <w:color w:val="000000" w:themeColor="text1"/>
          <w:sz w:val="22"/>
          <w:szCs w:val="22"/>
        </w:rPr>
        <w:t>followed by densitometric analysi</w:t>
      </w:r>
      <w:r w:rsidR="00595330" w:rsidRPr="00F26DAD">
        <w:rPr>
          <w:rFonts w:ascii="Arial" w:eastAsiaTheme="minorEastAsia" w:hAnsi="Arial" w:cs="Arial"/>
          <w:color w:val="000000" w:themeColor="text1"/>
          <w:sz w:val="22"/>
          <w:szCs w:val="22"/>
        </w:rPr>
        <w:t>s</w:t>
      </w:r>
      <w:r w:rsidRPr="00F26DAD">
        <w:rPr>
          <w:rFonts w:ascii="Arial" w:eastAsiaTheme="minorEastAsia" w:hAnsi="Arial" w:cs="Arial"/>
          <w:color w:val="000000" w:themeColor="text1"/>
          <w:sz w:val="22"/>
          <w:szCs w:val="22"/>
        </w:rPr>
        <w:t>.</w:t>
      </w:r>
      <w:r w:rsidR="00F73515" w:rsidRPr="00F26DAD">
        <w:rPr>
          <w:rFonts w:ascii="Arial" w:eastAsiaTheme="minorEastAsia" w:hAnsi="Arial" w:cs="Arial"/>
          <w:color w:val="000000" w:themeColor="text1"/>
          <w:sz w:val="22"/>
          <w:szCs w:val="22"/>
        </w:rPr>
        <w:t xml:space="preserve">  </w:t>
      </w:r>
      <w:r w:rsidR="00595330" w:rsidRPr="00F26DAD">
        <w:rPr>
          <w:rFonts w:ascii="Arial" w:hAnsi="Arial" w:cs="Arial"/>
          <w:color w:val="000000" w:themeColor="text1"/>
          <w:sz w:val="22"/>
          <w:szCs w:val="22"/>
        </w:rPr>
        <w:t xml:space="preserve">Values are presented as the mean ± SD (n = 3) where significant differences (ANOVA with the Tukey test) are indicated by *** </w:t>
      </w:r>
      <w:r w:rsidR="00595330" w:rsidRPr="00F26DAD">
        <w:rPr>
          <w:rFonts w:ascii="Arial" w:hAnsi="Arial" w:cs="Arial"/>
          <w:i/>
          <w:color w:val="000000" w:themeColor="text1"/>
          <w:sz w:val="22"/>
          <w:szCs w:val="22"/>
        </w:rPr>
        <w:t>p</w:t>
      </w:r>
      <w:r w:rsidR="00595330" w:rsidRPr="00F26DAD">
        <w:rPr>
          <w:rFonts w:ascii="Arial" w:hAnsi="Arial" w:cs="Arial"/>
          <w:color w:val="000000" w:themeColor="text1"/>
          <w:sz w:val="22"/>
          <w:szCs w:val="22"/>
        </w:rPr>
        <w:t xml:space="preserve"> &lt; 0.001.  Each data point indicates a separate animal.</w:t>
      </w:r>
    </w:p>
    <w:p w14:paraId="558CC554" w14:textId="77777777" w:rsidR="00E64C75" w:rsidRPr="00F26DAD" w:rsidRDefault="00E64C75" w:rsidP="00F32F63">
      <w:pPr>
        <w:spacing w:line="360" w:lineRule="auto"/>
        <w:jc w:val="both"/>
        <w:rPr>
          <w:rFonts w:ascii="Arial" w:eastAsiaTheme="minorEastAsia" w:hAnsi="Arial" w:cs="Arial"/>
          <w:color w:val="000000" w:themeColor="text1"/>
          <w:sz w:val="22"/>
          <w:szCs w:val="22"/>
        </w:rPr>
      </w:pPr>
    </w:p>
    <w:p w14:paraId="55564C39" w14:textId="3CA128E9" w:rsidR="00F32F63" w:rsidRPr="00F26DAD" w:rsidRDefault="00E64C75" w:rsidP="00F32F63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F26DAD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Figure S3.  Insulin-Dependent AKT Phosphorylation is Elevated During the Active Phase.  </w:t>
      </w:r>
      <w:r w:rsidRPr="00F26DAD">
        <w:rPr>
          <w:rFonts w:ascii="Arial" w:hAnsi="Arial" w:cs="Arial"/>
          <w:color w:val="000000" w:themeColor="text1"/>
          <w:sz w:val="22"/>
          <w:szCs w:val="22"/>
        </w:rPr>
        <w:t>Hearts were excised and snap frozen from male C57BL/6N mice at 12 PM or 12 AM as indicated.</w:t>
      </w:r>
      <w:r w:rsidRPr="00F26DAD">
        <w:rPr>
          <w:rFonts w:ascii="Arial" w:hAnsi="Arial" w:cs="Arial"/>
          <w:b/>
          <w:color w:val="000000" w:themeColor="text1"/>
          <w:sz w:val="22"/>
          <w:szCs w:val="22"/>
        </w:rPr>
        <w:t xml:space="preserve">  </w:t>
      </w:r>
      <w:r w:rsidRPr="00F26DAD">
        <w:rPr>
          <w:rFonts w:ascii="Arial" w:hAnsi="Arial" w:cs="Arial"/>
          <w:bCs/>
          <w:color w:val="000000" w:themeColor="text1"/>
          <w:sz w:val="22"/>
          <w:szCs w:val="22"/>
        </w:rPr>
        <w:t xml:space="preserve">Hearts were homogenized and centrifuged (500 x </w:t>
      </w:r>
      <w:r w:rsidRPr="00F26DAD">
        <w:rPr>
          <w:rFonts w:ascii="Arial" w:hAnsi="Arial" w:cs="Arial"/>
          <w:bCs/>
          <w:i/>
          <w:iCs/>
          <w:color w:val="000000" w:themeColor="text1"/>
          <w:sz w:val="22"/>
          <w:szCs w:val="22"/>
        </w:rPr>
        <w:t>g</w:t>
      </w:r>
      <w:r w:rsidRPr="00F26DAD">
        <w:rPr>
          <w:rFonts w:ascii="Arial" w:hAnsi="Arial" w:cs="Arial"/>
          <w:bCs/>
          <w:color w:val="000000" w:themeColor="text1"/>
          <w:sz w:val="22"/>
          <w:szCs w:val="22"/>
        </w:rPr>
        <w:t xml:space="preserve">, 5 min, 4˚C) and the supernatant (S1) </w:t>
      </w:r>
      <w:r w:rsidRPr="00F26DAD">
        <w:rPr>
          <w:rFonts w:ascii="Arial" w:eastAsiaTheme="minorEastAsia" w:hAnsi="Arial" w:cs="Arial"/>
          <w:color w:val="000000" w:themeColor="text1"/>
          <w:sz w:val="22"/>
          <w:szCs w:val="22"/>
        </w:rPr>
        <w:t xml:space="preserve">evaluated for total AKT and phosphorylation status of the </w:t>
      </w:r>
      <w:proofErr w:type="spellStart"/>
      <w:r w:rsidRPr="00F26DAD">
        <w:rPr>
          <w:rFonts w:ascii="Arial" w:eastAsiaTheme="minorEastAsia" w:hAnsi="Arial" w:cs="Arial"/>
          <w:color w:val="000000" w:themeColor="text1"/>
          <w:sz w:val="22"/>
          <w:szCs w:val="22"/>
        </w:rPr>
        <w:t>Thr</w:t>
      </w:r>
      <w:proofErr w:type="spellEnd"/>
      <w:r w:rsidRPr="00F26DAD">
        <w:rPr>
          <w:rFonts w:ascii="Arial" w:eastAsiaTheme="minorEastAsia" w:hAnsi="Arial" w:cs="Arial"/>
          <w:color w:val="000000" w:themeColor="text1"/>
          <w:sz w:val="22"/>
          <w:szCs w:val="22"/>
          <w:vertAlign w:val="superscript"/>
        </w:rPr>
        <w:t xml:space="preserve"> 308</w:t>
      </w:r>
      <w:r w:rsidRPr="00F26DAD">
        <w:rPr>
          <w:rFonts w:ascii="Arial" w:eastAsiaTheme="minorEastAsia" w:hAnsi="Arial" w:cs="Arial"/>
          <w:color w:val="000000" w:themeColor="text1"/>
          <w:sz w:val="22"/>
          <w:szCs w:val="22"/>
        </w:rPr>
        <w:t xml:space="preserve"> site on AKT by Western blot </w:t>
      </w:r>
      <w:r w:rsidR="00F73515" w:rsidRPr="00F26DAD">
        <w:rPr>
          <w:rFonts w:ascii="Arial" w:eastAsiaTheme="minorEastAsia" w:hAnsi="Arial" w:cs="Arial"/>
          <w:color w:val="000000" w:themeColor="text1"/>
          <w:sz w:val="22"/>
          <w:szCs w:val="22"/>
        </w:rPr>
        <w:t>followed by</w:t>
      </w:r>
      <w:r w:rsidRPr="00F26DAD">
        <w:rPr>
          <w:rFonts w:ascii="Arial" w:eastAsiaTheme="minorEastAsia" w:hAnsi="Arial" w:cs="Arial"/>
          <w:color w:val="000000" w:themeColor="text1"/>
          <w:sz w:val="22"/>
          <w:szCs w:val="22"/>
        </w:rPr>
        <w:t xml:space="preserve"> densitometric analysis (n = 5).  </w:t>
      </w:r>
      <w:r w:rsidR="00595330" w:rsidRPr="00F26DAD">
        <w:rPr>
          <w:rFonts w:ascii="Arial" w:hAnsi="Arial" w:cs="Arial"/>
          <w:color w:val="000000" w:themeColor="text1"/>
          <w:sz w:val="22"/>
          <w:szCs w:val="22"/>
        </w:rPr>
        <w:t>Values are presented as the mean ± SD where significant differences (2-tailed</w:t>
      </w:r>
      <w:r w:rsidR="00595330" w:rsidRPr="00F26DAD">
        <w:rPr>
          <w:rFonts w:ascii="Arial" w:hAnsi="Arial" w:cs="Arial"/>
          <w:i/>
          <w:color w:val="000000" w:themeColor="text1"/>
          <w:sz w:val="22"/>
          <w:szCs w:val="22"/>
        </w:rPr>
        <w:t xml:space="preserve"> t</w:t>
      </w:r>
      <w:r w:rsidR="00595330" w:rsidRPr="00F26DAD">
        <w:rPr>
          <w:rFonts w:ascii="Arial" w:hAnsi="Arial" w:cs="Arial"/>
          <w:color w:val="000000" w:themeColor="text1"/>
          <w:sz w:val="22"/>
          <w:szCs w:val="22"/>
        </w:rPr>
        <w:t xml:space="preserve"> test) are indicated by ** </w:t>
      </w:r>
      <w:r w:rsidR="00595330" w:rsidRPr="00F26DAD">
        <w:rPr>
          <w:rFonts w:ascii="Arial" w:hAnsi="Arial" w:cs="Arial"/>
          <w:i/>
          <w:color w:val="000000" w:themeColor="text1"/>
          <w:sz w:val="22"/>
          <w:szCs w:val="22"/>
        </w:rPr>
        <w:t>p</w:t>
      </w:r>
      <w:r w:rsidR="00595330" w:rsidRPr="00F26DAD">
        <w:rPr>
          <w:rFonts w:ascii="Arial" w:hAnsi="Arial" w:cs="Arial"/>
          <w:color w:val="000000" w:themeColor="text1"/>
          <w:sz w:val="22"/>
          <w:szCs w:val="22"/>
        </w:rPr>
        <w:t xml:space="preserve"> &lt; 0.01.  Each data point indicates a separate animal.</w:t>
      </w:r>
    </w:p>
    <w:p w14:paraId="7BDBDC58" w14:textId="77777777" w:rsidR="00595330" w:rsidRPr="00F26DAD" w:rsidRDefault="00595330" w:rsidP="00F32F63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57FFBD5F" w14:textId="586E107E" w:rsidR="00F26DAD" w:rsidRPr="00F26DAD" w:rsidRDefault="00F32F63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F26DAD">
        <w:rPr>
          <w:rFonts w:ascii="Arial" w:hAnsi="Arial" w:cs="Arial"/>
          <w:b/>
          <w:bCs/>
          <w:color w:val="000000" w:themeColor="text1"/>
          <w:sz w:val="22"/>
          <w:szCs w:val="22"/>
        </w:rPr>
        <w:t>Figure S</w:t>
      </w:r>
      <w:r w:rsidR="00595330" w:rsidRPr="00F26DAD">
        <w:rPr>
          <w:rFonts w:ascii="Arial" w:hAnsi="Arial" w:cs="Arial"/>
          <w:b/>
          <w:bCs/>
          <w:color w:val="000000" w:themeColor="text1"/>
          <w:sz w:val="22"/>
          <w:szCs w:val="22"/>
        </w:rPr>
        <w:t>4</w:t>
      </w:r>
      <w:r w:rsidRPr="00F26DAD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.  Injection of Mice with </w:t>
      </w:r>
      <w:r w:rsidRPr="00F26DAD">
        <w:rPr>
          <w:rFonts w:ascii="Arial" w:eastAsiaTheme="minorEastAsia" w:hAnsi="Arial" w:cs="Arial"/>
          <w:b/>
          <w:bCs/>
          <w:color w:val="000000" w:themeColor="text1"/>
          <w:sz w:val="22"/>
          <w:szCs w:val="22"/>
        </w:rPr>
        <w:t xml:space="preserve">Insulin Does Not Alter the Phosphorylation Status of Acetyl-CoA Carboxylase.  </w:t>
      </w:r>
      <w:r w:rsidRPr="00F26DAD">
        <w:rPr>
          <w:rFonts w:ascii="Arial" w:hAnsi="Arial" w:cs="Arial"/>
          <w:color w:val="000000" w:themeColor="text1"/>
          <w:sz w:val="22"/>
          <w:szCs w:val="22"/>
        </w:rPr>
        <w:t xml:space="preserve">Male C57BL/6N mice received an intraperitoneal injection of saline or insulin (0.05 U/g body weight) at 8 AM.  Hearts were excised 10 min post-injection, homogenized, and </w:t>
      </w:r>
      <w:r w:rsidRPr="00F26DAD">
        <w:rPr>
          <w:rFonts w:ascii="Arial" w:eastAsiaTheme="minorEastAsia" w:hAnsi="Arial" w:cs="Arial"/>
          <w:color w:val="000000" w:themeColor="text1"/>
          <w:sz w:val="22"/>
          <w:szCs w:val="22"/>
        </w:rPr>
        <w:t>evaluated for total ACC and phosphorylation status of the Ser</w:t>
      </w:r>
      <w:r w:rsidRPr="00F26DAD">
        <w:rPr>
          <w:rFonts w:ascii="Arial" w:eastAsiaTheme="minorEastAsia" w:hAnsi="Arial" w:cs="Arial"/>
          <w:color w:val="000000" w:themeColor="text1"/>
          <w:sz w:val="22"/>
          <w:szCs w:val="22"/>
          <w:vertAlign w:val="superscript"/>
        </w:rPr>
        <w:t>79</w:t>
      </w:r>
      <w:r w:rsidR="00022B02">
        <w:rPr>
          <w:rFonts w:ascii="Arial" w:eastAsiaTheme="minorEastAsia" w:hAnsi="Arial" w:cs="Arial"/>
          <w:color w:val="000000" w:themeColor="text1"/>
          <w:sz w:val="22"/>
          <w:szCs w:val="22"/>
          <w:vertAlign w:val="superscript"/>
        </w:rPr>
        <w:t>/212</w:t>
      </w:r>
      <w:r w:rsidRPr="00F26DAD">
        <w:rPr>
          <w:rFonts w:ascii="Arial" w:eastAsiaTheme="minorEastAsia" w:hAnsi="Arial" w:cs="Arial"/>
          <w:color w:val="000000" w:themeColor="text1"/>
          <w:sz w:val="22"/>
          <w:szCs w:val="22"/>
        </w:rPr>
        <w:t xml:space="preserve"> site on </w:t>
      </w:r>
      <w:r w:rsidR="00022B02">
        <w:rPr>
          <w:rFonts w:ascii="Arial" w:eastAsiaTheme="minorEastAsia" w:hAnsi="Arial" w:cs="Arial"/>
          <w:color w:val="000000" w:themeColor="text1"/>
          <w:sz w:val="22"/>
          <w:szCs w:val="22"/>
        </w:rPr>
        <w:t>ACC</w:t>
      </w:r>
      <w:r w:rsidRPr="00F26DAD">
        <w:rPr>
          <w:rFonts w:ascii="Arial" w:eastAsiaTheme="minorEastAsia" w:hAnsi="Arial" w:cs="Arial"/>
          <w:color w:val="000000" w:themeColor="text1"/>
          <w:sz w:val="22"/>
          <w:szCs w:val="22"/>
        </w:rPr>
        <w:t xml:space="preserve"> by Western blot </w:t>
      </w:r>
      <w:r w:rsidR="00F73515" w:rsidRPr="00F26DAD">
        <w:rPr>
          <w:rFonts w:ascii="Arial" w:eastAsiaTheme="minorEastAsia" w:hAnsi="Arial" w:cs="Arial"/>
          <w:color w:val="000000" w:themeColor="text1"/>
          <w:sz w:val="22"/>
          <w:szCs w:val="22"/>
        </w:rPr>
        <w:t>followed by</w:t>
      </w:r>
      <w:r w:rsidRPr="00F26DAD">
        <w:rPr>
          <w:rFonts w:ascii="Arial" w:eastAsiaTheme="minorEastAsia" w:hAnsi="Arial" w:cs="Arial"/>
          <w:color w:val="000000" w:themeColor="text1"/>
          <w:sz w:val="22"/>
          <w:szCs w:val="22"/>
        </w:rPr>
        <w:t xml:space="preserve"> densitometric analysis (n = 3 to 4).</w:t>
      </w:r>
      <w:r w:rsidR="00F73515" w:rsidRPr="00F26DAD">
        <w:rPr>
          <w:rFonts w:ascii="Arial" w:eastAsiaTheme="minorEastAsia" w:hAnsi="Arial" w:cs="Arial"/>
          <w:color w:val="000000" w:themeColor="text1"/>
          <w:sz w:val="22"/>
          <w:szCs w:val="22"/>
        </w:rPr>
        <w:t xml:space="preserve">  </w:t>
      </w:r>
      <w:r w:rsidR="00595330" w:rsidRPr="00F26DAD">
        <w:rPr>
          <w:rFonts w:ascii="Arial" w:hAnsi="Arial" w:cs="Arial"/>
          <w:color w:val="000000" w:themeColor="text1"/>
          <w:sz w:val="22"/>
          <w:szCs w:val="22"/>
        </w:rPr>
        <w:t>Values are presented as the mean ± SD (2-tailed</w:t>
      </w:r>
      <w:r w:rsidR="00595330" w:rsidRPr="00F26DAD">
        <w:rPr>
          <w:rFonts w:ascii="Arial" w:hAnsi="Arial" w:cs="Arial"/>
          <w:i/>
          <w:color w:val="000000" w:themeColor="text1"/>
          <w:sz w:val="22"/>
          <w:szCs w:val="22"/>
        </w:rPr>
        <w:t xml:space="preserve"> t</w:t>
      </w:r>
      <w:r w:rsidR="00595330" w:rsidRPr="00F26DAD">
        <w:rPr>
          <w:rFonts w:ascii="Arial" w:hAnsi="Arial" w:cs="Arial"/>
          <w:color w:val="000000" w:themeColor="text1"/>
          <w:sz w:val="22"/>
          <w:szCs w:val="22"/>
        </w:rPr>
        <w:t xml:space="preserve"> test, no significant difference).  Each data point indicates a separate animal.</w:t>
      </w:r>
    </w:p>
    <w:sectPr w:rsidR="00F26DAD" w:rsidRPr="00F26DAD" w:rsidSect="00130108">
      <w:footerReference w:type="even" r:id="rId8"/>
      <w:footerReference w:type="default" r:id="rId9"/>
      <w:pgSz w:w="12240" w:h="15840"/>
      <w:pgMar w:top="1080" w:right="1080" w:bottom="1080" w:left="1080" w:header="360" w:footer="360" w:gutter="0"/>
      <w:cols w:space="36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4F4118" w14:textId="77777777" w:rsidR="00C754A7" w:rsidRDefault="00C754A7" w:rsidP="00371DF2">
      <w:r>
        <w:separator/>
      </w:r>
    </w:p>
  </w:endnote>
  <w:endnote w:type="continuationSeparator" w:id="0">
    <w:p w14:paraId="050ED9E2" w14:textId="77777777" w:rsidR="00C754A7" w:rsidRDefault="00C754A7" w:rsidP="00371D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74459351"/>
      <w:docPartObj>
        <w:docPartGallery w:val="Page Numbers (Bottom of Page)"/>
        <w:docPartUnique/>
      </w:docPartObj>
    </w:sdtPr>
    <w:sdtContent>
      <w:p w14:paraId="5A951246" w14:textId="5F870250" w:rsidR="00371DF2" w:rsidRDefault="00371DF2" w:rsidP="00A9137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39A8961" w14:textId="77777777" w:rsidR="00371DF2" w:rsidRDefault="00371DF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69303706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  <w:color w:val="000000" w:themeColor="text1"/>
        <w:sz w:val="22"/>
        <w:szCs w:val="22"/>
      </w:rPr>
    </w:sdtEndPr>
    <w:sdtContent>
      <w:p w14:paraId="35FF9568" w14:textId="39266302" w:rsidR="00371DF2" w:rsidRPr="00371DF2" w:rsidRDefault="00371DF2" w:rsidP="00A91371">
        <w:pPr>
          <w:pStyle w:val="Footer"/>
          <w:framePr w:wrap="none" w:vAnchor="text" w:hAnchor="margin" w:xAlign="center" w:y="1"/>
          <w:rPr>
            <w:rStyle w:val="PageNumber"/>
            <w:rFonts w:ascii="Arial" w:hAnsi="Arial" w:cs="Arial"/>
            <w:color w:val="000000" w:themeColor="text1"/>
            <w:sz w:val="22"/>
            <w:szCs w:val="22"/>
          </w:rPr>
        </w:pPr>
        <w:r w:rsidRPr="00371DF2">
          <w:rPr>
            <w:rStyle w:val="PageNumber"/>
            <w:rFonts w:ascii="Arial" w:hAnsi="Arial" w:cs="Arial"/>
            <w:color w:val="000000" w:themeColor="text1"/>
            <w:sz w:val="22"/>
            <w:szCs w:val="22"/>
          </w:rPr>
          <w:fldChar w:fldCharType="begin"/>
        </w:r>
        <w:r w:rsidRPr="00371DF2">
          <w:rPr>
            <w:rStyle w:val="PageNumber"/>
            <w:rFonts w:ascii="Arial" w:hAnsi="Arial" w:cs="Arial"/>
            <w:color w:val="000000" w:themeColor="text1"/>
            <w:sz w:val="22"/>
            <w:szCs w:val="22"/>
          </w:rPr>
          <w:instrText xml:space="preserve"> PAGE </w:instrText>
        </w:r>
        <w:r w:rsidRPr="00371DF2">
          <w:rPr>
            <w:rStyle w:val="PageNumber"/>
            <w:rFonts w:ascii="Arial" w:hAnsi="Arial" w:cs="Arial"/>
            <w:color w:val="000000" w:themeColor="text1"/>
            <w:sz w:val="22"/>
            <w:szCs w:val="22"/>
          </w:rPr>
          <w:fldChar w:fldCharType="separate"/>
        </w:r>
        <w:r w:rsidRPr="00371DF2">
          <w:rPr>
            <w:rStyle w:val="PageNumber"/>
            <w:rFonts w:ascii="Arial" w:hAnsi="Arial" w:cs="Arial"/>
            <w:noProof/>
            <w:color w:val="000000" w:themeColor="text1"/>
            <w:sz w:val="22"/>
            <w:szCs w:val="22"/>
          </w:rPr>
          <w:t>2</w:t>
        </w:r>
        <w:r w:rsidRPr="00371DF2">
          <w:rPr>
            <w:rStyle w:val="PageNumber"/>
            <w:rFonts w:ascii="Arial" w:hAnsi="Arial" w:cs="Arial"/>
            <w:color w:val="000000" w:themeColor="text1"/>
            <w:sz w:val="22"/>
            <w:szCs w:val="22"/>
          </w:rPr>
          <w:fldChar w:fldCharType="end"/>
        </w:r>
      </w:p>
    </w:sdtContent>
  </w:sdt>
  <w:p w14:paraId="706A3852" w14:textId="77777777" w:rsidR="00371DF2" w:rsidRPr="00371DF2" w:rsidRDefault="00371DF2">
    <w:pPr>
      <w:pStyle w:val="Footer"/>
      <w:rPr>
        <w:rFonts w:ascii="Arial" w:hAnsi="Arial" w:cs="Arial"/>
        <w:color w:val="000000" w:themeColor="text1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41DA68" w14:textId="77777777" w:rsidR="00C754A7" w:rsidRDefault="00C754A7" w:rsidP="00371DF2">
      <w:r>
        <w:separator/>
      </w:r>
    </w:p>
  </w:footnote>
  <w:footnote w:type="continuationSeparator" w:id="0">
    <w:p w14:paraId="74AA0AA2" w14:textId="77777777" w:rsidR="00C754A7" w:rsidRDefault="00C754A7" w:rsidP="00371D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F0EB7"/>
    <w:multiLevelType w:val="hybridMultilevel"/>
    <w:tmpl w:val="8376CD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862253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fullPage" w:percent="11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IH Copy&lt;/Style&gt;&lt;LeftDelim&gt;{&lt;/LeftDelim&gt;&lt;RightDelim&gt;}&lt;/RightDelim&gt;&lt;FontName&gt;Arial&lt;/FontName&gt;&lt;FontSize&gt;11&lt;/FontSize&gt;&lt;ReflistTitle&gt;&lt;style face=&quot;bold&quot;&gt;LITERATURE CITED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wf2av052wrabezrvivezek9zsrd5tarp2a&quot;&gt;JBC 2023-X&lt;record-ids&gt;&lt;item&gt;6&lt;/item&gt;&lt;item&gt;8&lt;/item&gt;&lt;item&gt;10&lt;/item&gt;&lt;item&gt;15&lt;/item&gt;&lt;item&gt;16&lt;/item&gt;&lt;item&gt;17&lt;/item&gt;&lt;item&gt;20&lt;/item&gt;&lt;item&gt;21&lt;/item&gt;&lt;item&gt;22&lt;/item&gt;&lt;item&gt;23&lt;/item&gt;&lt;item&gt;24&lt;/item&gt;&lt;item&gt;25&lt;/item&gt;&lt;item&gt;27&lt;/item&gt;&lt;item&gt;28&lt;/item&gt;&lt;item&gt;29&lt;/item&gt;&lt;item&gt;30&lt;/item&gt;&lt;item&gt;33&lt;/item&gt;&lt;item&gt;38&lt;/item&gt;&lt;item&gt;39&lt;/item&gt;&lt;item&gt;40&lt;/item&gt;&lt;item&gt;43&lt;/item&gt;&lt;item&gt;44&lt;/item&gt;&lt;item&gt;50&lt;/item&gt;&lt;item&gt;52&lt;/item&gt;&lt;item&gt;56&lt;/item&gt;&lt;item&gt;57&lt;/item&gt;&lt;item&gt;59&lt;/item&gt;&lt;item&gt;63&lt;/item&gt;&lt;item&gt;64&lt;/item&gt;&lt;item&gt;68&lt;/item&gt;&lt;item&gt;71&lt;/item&gt;&lt;item&gt;73&lt;/item&gt;&lt;item&gt;75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1&lt;/item&gt;&lt;item&gt;102&lt;/item&gt;&lt;item&gt;104&lt;/item&gt;&lt;/record-ids&gt;&lt;/item&gt;&lt;/Libraries&gt;"/>
  </w:docVars>
  <w:rsids>
    <w:rsidRoot w:val="004E15A7"/>
    <w:rsid w:val="00005B14"/>
    <w:rsid w:val="00007999"/>
    <w:rsid w:val="00011F22"/>
    <w:rsid w:val="00012E57"/>
    <w:rsid w:val="00013861"/>
    <w:rsid w:val="00014896"/>
    <w:rsid w:val="000161DD"/>
    <w:rsid w:val="000162AF"/>
    <w:rsid w:val="000169EB"/>
    <w:rsid w:val="00020670"/>
    <w:rsid w:val="00020836"/>
    <w:rsid w:val="000209A8"/>
    <w:rsid w:val="00022B02"/>
    <w:rsid w:val="00023673"/>
    <w:rsid w:val="00025FB8"/>
    <w:rsid w:val="00031AD1"/>
    <w:rsid w:val="000407CA"/>
    <w:rsid w:val="000408B6"/>
    <w:rsid w:val="000412FD"/>
    <w:rsid w:val="00041E44"/>
    <w:rsid w:val="000429BC"/>
    <w:rsid w:val="000435EB"/>
    <w:rsid w:val="00044B85"/>
    <w:rsid w:val="00046720"/>
    <w:rsid w:val="000501DC"/>
    <w:rsid w:val="00050F38"/>
    <w:rsid w:val="00055F4D"/>
    <w:rsid w:val="00057612"/>
    <w:rsid w:val="00060F2F"/>
    <w:rsid w:val="000613AC"/>
    <w:rsid w:val="000633FC"/>
    <w:rsid w:val="00073D11"/>
    <w:rsid w:val="00073D8D"/>
    <w:rsid w:val="00074022"/>
    <w:rsid w:val="00074D9D"/>
    <w:rsid w:val="00084069"/>
    <w:rsid w:val="00090380"/>
    <w:rsid w:val="000A0D2E"/>
    <w:rsid w:val="000A1F3A"/>
    <w:rsid w:val="000A5C87"/>
    <w:rsid w:val="000B135F"/>
    <w:rsid w:val="000B3712"/>
    <w:rsid w:val="000B3AE7"/>
    <w:rsid w:val="000B3ED6"/>
    <w:rsid w:val="000B61E9"/>
    <w:rsid w:val="000B79F9"/>
    <w:rsid w:val="000C2075"/>
    <w:rsid w:val="000C4D7F"/>
    <w:rsid w:val="000D18FB"/>
    <w:rsid w:val="000E0E65"/>
    <w:rsid w:val="000E2583"/>
    <w:rsid w:val="000E44F8"/>
    <w:rsid w:val="000E4752"/>
    <w:rsid w:val="000F1F40"/>
    <w:rsid w:val="000F416E"/>
    <w:rsid w:val="00100C3D"/>
    <w:rsid w:val="00100DE5"/>
    <w:rsid w:val="001014B0"/>
    <w:rsid w:val="001017C1"/>
    <w:rsid w:val="00104B9C"/>
    <w:rsid w:val="001064B9"/>
    <w:rsid w:val="001149A7"/>
    <w:rsid w:val="00114D32"/>
    <w:rsid w:val="00114EE5"/>
    <w:rsid w:val="001214CA"/>
    <w:rsid w:val="00121793"/>
    <w:rsid w:val="001230B9"/>
    <w:rsid w:val="00123BED"/>
    <w:rsid w:val="00124F5A"/>
    <w:rsid w:val="00125DB4"/>
    <w:rsid w:val="00126456"/>
    <w:rsid w:val="00127088"/>
    <w:rsid w:val="001275EB"/>
    <w:rsid w:val="00130108"/>
    <w:rsid w:val="00130127"/>
    <w:rsid w:val="001305FF"/>
    <w:rsid w:val="00130B12"/>
    <w:rsid w:val="00132AFC"/>
    <w:rsid w:val="001353E5"/>
    <w:rsid w:val="001357FA"/>
    <w:rsid w:val="00136DC5"/>
    <w:rsid w:val="0014258B"/>
    <w:rsid w:val="00144570"/>
    <w:rsid w:val="0015203B"/>
    <w:rsid w:val="00152331"/>
    <w:rsid w:val="001537E9"/>
    <w:rsid w:val="00156B2B"/>
    <w:rsid w:val="001573ED"/>
    <w:rsid w:val="001644EB"/>
    <w:rsid w:val="001658CF"/>
    <w:rsid w:val="00165C5C"/>
    <w:rsid w:val="00166097"/>
    <w:rsid w:val="00171059"/>
    <w:rsid w:val="00176DE8"/>
    <w:rsid w:val="00177063"/>
    <w:rsid w:val="001828F7"/>
    <w:rsid w:val="0018327A"/>
    <w:rsid w:val="00186D15"/>
    <w:rsid w:val="00187678"/>
    <w:rsid w:val="00187BB9"/>
    <w:rsid w:val="001901FE"/>
    <w:rsid w:val="001908D1"/>
    <w:rsid w:val="00191F80"/>
    <w:rsid w:val="00193975"/>
    <w:rsid w:val="00194D63"/>
    <w:rsid w:val="00194DBE"/>
    <w:rsid w:val="001A0232"/>
    <w:rsid w:val="001A67E7"/>
    <w:rsid w:val="001A728C"/>
    <w:rsid w:val="001B2BB7"/>
    <w:rsid w:val="001B44E0"/>
    <w:rsid w:val="001B4C27"/>
    <w:rsid w:val="001B6025"/>
    <w:rsid w:val="001B65DF"/>
    <w:rsid w:val="001C62A5"/>
    <w:rsid w:val="001C7A48"/>
    <w:rsid w:val="001D4093"/>
    <w:rsid w:val="001D4103"/>
    <w:rsid w:val="001D6C20"/>
    <w:rsid w:val="001E06E7"/>
    <w:rsid w:val="001E07CF"/>
    <w:rsid w:val="001E198A"/>
    <w:rsid w:val="001E21ED"/>
    <w:rsid w:val="001E2F99"/>
    <w:rsid w:val="001E3FC9"/>
    <w:rsid w:val="001E6C28"/>
    <w:rsid w:val="001F0B91"/>
    <w:rsid w:val="001F0F2C"/>
    <w:rsid w:val="001F26B5"/>
    <w:rsid w:val="001F60B1"/>
    <w:rsid w:val="001F7B99"/>
    <w:rsid w:val="0020091C"/>
    <w:rsid w:val="00200A2A"/>
    <w:rsid w:val="00201D67"/>
    <w:rsid w:val="0020203A"/>
    <w:rsid w:val="0020216D"/>
    <w:rsid w:val="002021EF"/>
    <w:rsid w:val="002046E8"/>
    <w:rsid w:val="00211767"/>
    <w:rsid w:val="00211909"/>
    <w:rsid w:val="002119B4"/>
    <w:rsid w:val="0021220A"/>
    <w:rsid w:val="00212214"/>
    <w:rsid w:val="002127FB"/>
    <w:rsid w:val="00213208"/>
    <w:rsid w:val="00222D7B"/>
    <w:rsid w:val="00224C69"/>
    <w:rsid w:val="0022514F"/>
    <w:rsid w:val="00235A02"/>
    <w:rsid w:val="00236C74"/>
    <w:rsid w:val="00240FEE"/>
    <w:rsid w:val="002417DB"/>
    <w:rsid w:val="00244789"/>
    <w:rsid w:val="002468DD"/>
    <w:rsid w:val="002474C5"/>
    <w:rsid w:val="002513EA"/>
    <w:rsid w:val="00255664"/>
    <w:rsid w:val="002604AB"/>
    <w:rsid w:val="0026064F"/>
    <w:rsid w:val="00261BB1"/>
    <w:rsid w:val="00262975"/>
    <w:rsid w:val="00262B2C"/>
    <w:rsid w:val="00263470"/>
    <w:rsid w:val="00263575"/>
    <w:rsid w:val="00263BB3"/>
    <w:rsid w:val="002660EA"/>
    <w:rsid w:val="00270293"/>
    <w:rsid w:val="002721DF"/>
    <w:rsid w:val="0027225B"/>
    <w:rsid w:val="00272FCC"/>
    <w:rsid w:val="00274ECA"/>
    <w:rsid w:val="00274EFC"/>
    <w:rsid w:val="002750DD"/>
    <w:rsid w:val="00277C4B"/>
    <w:rsid w:val="002806CA"/>
    <w:rsid w:val="00280A75"/>
    <w:rsid w:val="00281643"/>
    <w:rsid w:val="00284196"/>
    <w:rsid w:val="00286BB0"/>
    <w:rsid w:val="00292C69"/>
    <w:rsid w:val="00293C1E"/>
    <w:rsid w:val="00294A2B"/>
    <w:rsid w:val="002A400D"/>
    <w:rsid w:val="002A5469"/>
    <w:rsid w:val="002A7556"/>
    <w:rsid w:val="002B3FE4"/>
    <w:rsid w:val="002B7773"/>
    <w:rsid w:val="002C2000"/>
    <w:rsid w:val="002C52B4"/>
    <w:rsid w:val="002C534B"/>
    <w:rsid w:val="002C7E0A"/>
    <w:rsid w:val="002D14EE"/>
    <w:rsid w:val="002D1C3B"/>
    <w:rsid w:val="002D2E4E"/>
    <w:rsid w:val="002D410F"/>
    <w:rsid w:val="002D4BB0"/>
    <w:rsid w:val="002E02CD"/>
    <w:rsid w:val="002E093B"/>
    <w:rsid w:val="002E0A6E"/>
    <w:rsid w:val="002E37C1"/>
    <w:rsid w:val="002E4A14"/>
    <w:rsid w:val="002F0176"/>
    <w:rsid w:val="002F0FEE"/>
    <w:rsid w:val="002F102A"/>
    <w:rsid w:val="002F4BD3"/>
    <w:rsid w:val="002F4FE6"/>
    <w:rsid w:val="002F6143"/>
    <w:rsid w:val="002F649E"/>
    <w:rsid w:val="002F7A02"/>
    <w:rsid w:val="00302DC4"/>
    <w:rsid w:val="00303C00"/>
    <w:rsid w:val="003076C6"/>
    <w:rsid w:val="00307BE4"/>
    <w:rsid w:val="00310459"/>
    <w:rsid w:val="00310AA0"/>
    <w:rsid w:val="003125E3"/>
    <w:rsid w:val="0031267A"/>
    <w:rsid w:val="0031692A"/>
    <w:rsid w:val="0032076E"/>
    <w:rsid w:val="003235A6"/>
    <w:rsid w:val="003238BA"/>
    <w:rsid w:val="00324C44"/>
    <w:rsid w:val="00325E26"/>
    <w:rsid w:val="00330225"/>
    <w:rsid w:val="00331A1D"/>
    <w:rsid w:val="00332A29"/>
    <w:rsid w:val="00333F6F"/>
    <w:rsid w:val="00335056"/>
    <w:rsid w:val="003356FD"/>
    <w:rsid w:val="003370A6"/>
    <w:rsid w:val="00340AF8"/>
    <w:rsid w:val="003416D0"/>
    <w:rsid w:val="00342218"/>
    <w:rsid w:val="00342506"/>
    <w:rsid w:val="00342CE5"/>
    <w:rsid w:val="00342D74"/>
    <w:rsid w:val="00343AE5"/>
    <w:rsid w:val="00350954"/>
    <w:rsid w:val="00350AC2"/>
    <w:rsid w:val="003530AA"/>
    <w:rsid w:val="003537D2"/>
    <w:rsid w:val="003544BA"/>
    <w:rsid w:val="00356549"/>
    <w:rsid w:val="00357C39"/>
    <w:rsid w:val="00363864"/>
    <w:rsid w:val="00364454"/>
    <w:rsid w:val="003644CB"/>
    <w:rsid w:val="00366E54"/>
    <w:rsid w:val="003700CD"/>
    <w:rsid w:val="00371DF2"/>
    <w:rsid w:val="00371F8D"/>
    <w:rsid w:val="003720C6"/>
    <w:rsid w:val="003750E9"/>
    <w:rsid w:val="0037676B"/>
    <w:rsid w:val="00376EFA"/>
    <w:rsid w:val="0038132D"/>
    <w:rsid w:val="00384C21"/>
    <w:rsid w:val="00386DB3"/>
    <w:rsid w:val="00393EB8"/>
    <w:rsid w:val="00395879"/>
    <w:rsid w:val="003976B4"/>
    <w:rsid w:val="00397EE6"/>
    <w:rsid w:val="003A22B8"/>
    <w:rsid w:val="003A312A"/>
    <w:rsid w:val="003A335C"/>
    <w:rsid w:val="003A4580"/>
    <w:rsid w:val="003A4A36"/>
    <w:rsid w:val="003A4B31"/>
    <w:rsid w:val="003A508B"/>
    <w:rsid w:val="003B03E6"/>
    <w:rsid w:val="003B1128"/>
    <w:rsid w:val="003B1C77"/>
    <w:rsid w:val="003B1F75"/>
    <w:rsid w:val="003B41EE"/>
    <w:rsid w:val="003C0271"/>
    <w:rsid w:val="003C0B86"/>
    <w:rsid w:val="003C4B46"/>
    <w:rsid w:val="003D0909"/>
    <w:rsid w:val="003D1D72"/>
    <w:rsid w:val="003D2106"/>
    <w:rsid w:val="003D408D"/>
    <w:rsid w:val="003D5986"/>
    <w:rsid w:val="003D61D7"/>
    <w:rsid w:val="003D6C25"/>
    <w:rsid w:val="003D7627"/>
    <w:rsid w:val="003D7777"/>
    <w:rsid w:val="003D7F30"/>
    <w:rsid w:val="003E0149"/>
    <w:rsid w:val="003E06FC"/>
    <w:rsid w:val="003E1D76"/>
    <w:rsid w:val="003E24CE"/>
    <w:rsid w:val="003E676B"/>
    <w:rsid w:val="003E68E7"/>
    <w:rsid w:val="003E6A5B"/>
    <w:rsid w:val="003F0B22"/>
    <w:rsid w:val="003F3328"/>
    <w:rsid w:val="003F3AFE"/>
    <w:rsid w:val="003F40FE"/>
    <w:rsid w:val="00402146"/>
    <w:rsid w:val="0040290B"/>
    <w:rsid w:val="00403988"/>
    <w:rsid w:val="00416BE8"/>
    <w:rsid w:val="0041762B"/>
    <w:rsid w:val="004205A0"/>
    <w:rsid w:val="00420DB9"/>
    <w:rsid w:val="00422BC1"/>
    <w:rsid w:val="00424E4D"/>
    <w:rsid w:val="00425528"/>
    <w:rsid w:val="004307E2"/>
    <w:rsid w:val="004313B4"/>
    <w:rsid w:val="00432809"/>
    <w:rsid w:val="00432A55"/>
    <w:rsid w:val="00435AC3"/>
    <w:rsid w:val="0043625A"/>
    <w:rsid w:val="004373BB"/>
    <w:rsid w:val="004376E5"/>
    <w:rsid w:val="00445368"/>
    <w:rsid w:val="00445E70"/>
    <w:rsid w:val="0044690D"/>
    <w:rsid w:val="004515F0"/>
    <w:rsid w:val="00455D7E"/>
    <w:rsid w:val="004560D9"/>
    <w:rsid w:val="00456BDE"/>
    <w:rsid w:val="00457F43"/>
    <w:rsid w:val="0046059E"/>
    <w:rsid w:val="0046220B"/>
    <w:rsid w:val="0046630C"/>
    <w:rsid w:val="00466792"/>
    <w:rsid w:val="00467644"/>
    <w:rsid w:val="00467C29"/>
    <w:rsid w:val="00472238"/>
    <w:rsid w:val="0047370A"/>
    <w:rsid w:val="004747FE"/>
    <w:rsid w:val="00475013"/>
    <w:rsid w:val="00476E04"/>
    <w:rsid w:val="004813EF"/>
    <w:rsid w:val="004838F2"/>
    <w:rsid w:val="00483B8E"/>
    <w:rsid w:val="00484930"/>
    <w:rsid w:val="00484A50"/>
    <w:rsid w:val="004873BA"/>
    <w:rsid w:val="00487DD8"/>
    <w:rsid w:val="0049186F"/>
    <w:rsid w:val="00491CDD"/>
    <w:rsid w:val="00493ADA"/>
    <w:rsid w:val="00494492"/>
    <w:rsid w:val="00495154"/>
    <w:rsid w:val="004961DB"/>
    <w:rsid w:val="00496352"/>
    <w:rsid w:val="004968FE"/>
    <w:rsid w:val="004A2213"/>
    <w:rsid w:val="004A24A8"/>
    <w:rsid w:val="004A34F6"/>
    <w:rsid w:val="004A3CDC"/>
    <w:rsid w:val="004A4007"/>
    <w:rsid w:val="004A4E6F"/>
    <w:rsid w:val="004B14B1"/>
    <w:rsid w:val="004B50A5"/>
    <w:rsid w:val="004C0BF1"/>
    <w:rsid w:val="004C0F0F"/>
    <w:rsid w:val="004C22CB"/>
    <w:rsid w:val="004C318A"/>
    <w:rsid w:val="004C4272"/>
    <w:rsid w:val="004C68F0"/>
    <w:rsid w:val="004C7DC1"/>
    <w:rsid w:val="004D1023"/>
    <w:rsid w:val="004D1161"/>
    <w:rsid w:val="004D19B7"/>
    <w:rsid w:val="004D526F"/>
    <w:rsid w:val="004D62CC"/>
    <w:rsid w:val="004D6553"/>
    <w:rsid w:val="004D6599"/>
    <w:rsid w:val="004E0E01"/>
    <w:rsid w:val="004E13DE"/>
    <w:rsid w:val="004E156C"/>
    <w:rsid w:val="004E15A7"/>
    <w:rsid w:val="004E372E"/>
    <w:rsid w:val="004E6DA4"/>
    <w:rsid w:val="004F0B3A"/>
    <w:rsid w:val="004F1217"/>
    <w:rsid w:val="004F1438"/>
    <w:rsid w:val="004F5168"/>
    <w:rsid w:val="004F659B"/>
    <w:rsid w:val="00501817"/>
    <w:rsid w:val="00503518"/>
    <w:rsid w:val="00506C91"/>
    <w:rsid w:val="00507013"/>
    <w:rsid w:val="005077FB"/>
    <w:rsid w:val="005108F7"/>
    <w:rsid w:val="0051162A"/>
    <w:rsid w:val="00512D3B"/>
    <w:rsid w:val="00514481"/>
    <w:rsid w:val="00520670"/>
    <w:rsid w:val="00523860"/>
    <w:rsid w:val="005238A0"/>
    <w:rsid w:val="005258C5"/>
    <w:rsid w:val="00527D46"/>
    <w:rsid w:val="00530F10"/>
    <w:rsid w:val="00533819"/>
    <w:rsid w:val="00534AC6"/>
    <w:rsid w:val="00536B24"/>
    <w:rsid w:val="00541B03"/>
    <w:rsid w:val="00543742"/>
    <w:rsid w:val="00543E8C"/>
    <w:rsid w:val="00545E70"/>
    <w:rsid w:val="00546B50"/>
    <w:rsid w:val="0055089F"/>
    <w:rsid w:val="00552EFC"/>
    <w:rsid w:val="005544B2"/>
    <w:rsid w:val="0055484B"/>
    <w:rsid w:val="005559CB"/>
    <w:rsid w:val="00560024"/>
    <w:rsid w:val="00561DB1"/>
    <w:rsid w:val="0056313A"/>
    <w:rsid w:val="005644D9"/>
    <w:rsid w:val="005649B7"/>
    <w:rsid w:val="00564C10"/>
    <w:rsid w:val="00565165"/>
    <w:rsid w:val="00566C46"/>
    <w:rsid w:val="00572056"/>
    <w:rsid w:val="005720D2"/>
    <w:rsid w:val="0057481B"/>
    <w:rsid w:val="00574CB8"/>
    <w:rsid w:val="00577E66"/>
    <w:rsid w:val="005823B5"/>
    <w:rsid w:val="00584DEB"/>
    <w:rsid w:val="00586023"/>
    <w:rsid w:val="00591108"/>
    <w:rsid w:val="00593F51"/>
    <w:rsid w:val="0059408D"/>
    <w:rsid w:val="0059473A"/>
    <w:rsid w:val="00595330"/>
    <w:rsid w:val="0059608A"/>
    <w:rsid w:val="0059751A"/>
    <w:rsid w:val="005A16BE"/>
    <w:rsid w:val="005A1F78"/>
    <w:rsid w:val="005A2217"/>
    <w:rsid w:val="005A434B"/>
    <w:rsid w:val="005A57EC"/>
    <w:rsid w:val="005A5D59"/>
    <w:rsid w:val="005A6129"/>
    <w:rsid w:val="005B1944"/>
    <w:rsid w:val="005B2C4E"/>
    <w:rsid w:val="005B558C"/>
    <w:rsid w:val="005B5EDA"/>
    <w:rsid w:val="005C088D"/>
    <w:rsid w:val="005C3234"/>
    <w:rsid w:val="005C3F7B"/>
    <w:rsid w:val="005C429E"/>
    <w:rsid w:val="005C42E1"/>
    <w:rsid w:val="005C4C64"/>
    <w:rsid w:val="005C5092"/>
    <w:rsid w:val="005D1F0D"/>
    <w:rsid w:val="005D2006"/>
    <w:rsid w:val="005D2E2A"/>
    <w:rsid w:val="005D3B9A"/>
    <w:rsid w:val="005D419C"/>
    <w:rsid w:val="005E0775"/>
    <w:rsid w:val="005E2943"/>
    <w:rsid w:val="005E3FE1"/>
    <w:rsid w:val="005E45DD"/>
    <w:rsid w:val="005E6566"/>
    <w:rsid w:val="005E6787"/>
    <w:rsid w:val="005E6DDF"/>
    <w:rsid w:val="005F0AA8"/>
    <w:rsid w:val="005F4C61"/>
    <w:rsid w:val="00600801"/>
    <w:rsid w:val="00600947"/>
    <w:rsid w:val="00601D4A"/>
    <w:rsid w:val="00601F72"/>
    <w:rsid w:val="006022CB"/>
    <w:rsid w:val="00603B82"/>
    <w:rsid w:val="006051C9"/>
    <w:rsid w:val="0060784C"/>
    <w:rsid w:val="00607A5C"/>
    <w:rsid w:val="00607F4D"/>
    <w:rsid w:val="00610EBF"/>
    <w:rsid w:val="006121E7"/>
    <w:rsid w:val="00612ACC"/>
    <w:rsid w:val="00613E8F"/>
    <w:rsid w:val="00615C98"/>
    <w:rsid w:val="006208F0"/>
    <w:rsid w:val="00621470"/>
    <w:rsid w:val="00621CFF"/>
    <w:rsid w:val="00622BE1"/>
    <w:rsid w:val="00623DF2"/>
    <w:rsid w:val="00623EA0"/>
    <w:rsid w:val="0062467C"/>
    <w:rsid w:val="00624911"/>
    <w:rsid w:val="00625782"/>
    <w:rsid w:val="00625B3B"/>
    <w:rsid w:val="00625CA7"/>
    <w:rsid w:val="00630C09"/>
    <w:rsid w:val="00631027"/>
    <w:rsid w:val="006312D5"/>
    <w:rsid w:val="00631870"/>
    <w:rsid w:val="00632401"/>
    <w:rsid w:val="006326C3"/>
    <w:rsid w:val="006339A4"/>
    <w:rsid w:val="00633AEB"/>
    <w:rsid w:val="0064074A"/>
    <w:rsid w:val="006412EA"/>
    <w:rsid w:val="00642A82"/>
    <w:rsid w:val="006431E4"/>
    <w:rsid w:val="006477EC"/>
    <w:rsid w:val="006531C1"/>
    <w:rsid w:val="00653597"/>
    <w:rsid w:val="006553E8"/>
    <w:rsid w:val="006576F3"/>
    <w:rsid w:val="00660C3A"/>
    <w:rsid w:val="006618C2"/>
    <w:rsid w:val="00661CEC"/>
    <w:rsid w:val="00662DD2"/>
    <w:rsid w:val="00662EC0"/>
    <w:rsid w:val="006632CA"/>
    <w:rsid w:val="0066369B"/>
    <w:rsid w:val="00664F1E"/>
    <w:rsid w:val="0066523A"/>
    <w:rsid w:val="00666551"/>
    <w:rsid w:val="006669BC"/>
    <w:rsid w:val="006671A4"/>
    <w:rsid w:val="00667C6B"/>
    <w:rsid w:val="00671768"/>
    <w:rsid w:val="0067214D"/>
    <w:rsid w:val="00673599"/>
    <w:rsid w:val="00674584"/>
    <w:rsid w:val="006746CF"/>
    <w:rsid w:val="00680346"/>
    <w:rsid w:val="0068058D"/>
    <w:rsid w:val="006823EF"/>
    <w:rsid w:val="006838A8"/>
    <w:rsid w:val="00687654"/>
    <w:rsid w:val="0069057D"/>
    <w:rsid w:val="0069476C"/>
    <w:rsid w:val="00695125"/>
    <w:rsid w:val="00696939"/>
    <w:rsid w:val="00697D63"/>
    <w:rsid w:val="006A1B2E"/>
    <w:rsid w:val="006A3E0E"/>
    <w:rsid w:val="006A3F3C"/>
    <w:rsid w:val="006A798B"/>
    <w:rsid w:val="006B06FA"/>
    <w:rsid w:val="006B473D"/>
    <w:rsid w:val="006B4773"/>
    <w:rsid w:val="006B5100"/>
    <w:rsid w:val="006B6DA7"/>
    <w:rsid w:val="006B7789"/>
    <w:rsid w:val="006C0EDB"/>
    <w:rsid w:val="006C17C2"/>
    <w:rsid w:val="006C3360"/>
    <w:rsid w:val="006C46CA"/>
    <w:rsid w:val="006C6F92"/>
    <w:rsid w:val="006D06F4"/>
    <w:rsid w:val="006D1D1A"/>
    <w:rsid w:val="006D3330"/>
    <w:rsid w:val="006D4664"/>
    <w:rsid w:val="006D513F"/>
    <w:rsid w:val="006E04A2"/>
    <w:rsid w:val="006E06E7"/>
    <w:rsid w:val="006E157E"/>
    <w:rsid w:val="006E2DC4"/>
    <w:rsid w:val="006E34FF"/>
    <w:rsid w:val="006E47AF"/>
    <w:rsid w:val="006E69A8"/>
    <w:rsid w:val="006F4885"/>
    <w:rsid w:val="006F4A94"/>
    <w:rsid w:val="006F4B0C"/>
    <w:rsid w:val="006F59A4"/>
    <w:rsid w:val="006F6409"/>
    <w:rsid w:val="0070206E"/>
    <w:rsid w:val="007022A5"/>
    <w:rsid w:val="00702BCC"/>
    <w:rsid w:val="00703124"/>
    <w:rsid w:val="00706F86"/>
    <w:rsid w:val="007079C4"/>
    <w:rsid w:val="007102CE"/>
    <w:rsid w:val="00711956"/>
    <w:rsid w:val="00712044"/>
    <w:rsid w:val="0071597E"/>
    <w:rsid w:val="007163FC"/>
    <w:rsid w:val="00717795"/>
    <w:rsid w:val="00717C35"/>
    <w:rsid w:val="00721D12"/>
    <w:rsid w:val="00722596"/>
    <w:rsid w:val="00724622"/>
    <w:rsid w:val="007248C6"/>
    <w:rsid w:val="00724E49"/>
    <w:rsid w:val="0073145E"/>
    <w:rsid w:val="00731808"/>
    <w:rsid w:val="00733A24"/>
    <w:rsid w:val="00737DD3"/>
    <w:rsid w:val="0074098D"/>
    <w:rsid w:val="00741518"/>
    <w:rsid w:val="00742367"/>
    <w:rsid w:val="00743AAD"/>
    <w:rsid w:val="00744242"/>
    <w:rsid w:val="0074519F"/>
    <w:rsid w:val="00745E74"/>
    <w:rsid w:val="00747949"/>
    <w:rsid w:val="00747C33"/>
    <w:rsid w:val="0075040E"/>
    <w:rsid w:val="007521DC"/>
    <w:rsid w:val="00754150"/>
    <w:rsid w:val="00755174"/>
    <w:rsid w:val="00763085"/>
    <w:rsid w:val="00763835"/>
    <w:rsid w:val="00763F12"/>
    <w:rsid w:val="0076629D"/>
    <w:rsid w:val="007662E3"/>
    <w:rsid w:val="00766EF6"/>
    <w:rsid w:val="007672FB"/>
    <w:rsid w:val="007735C0"/>
    <w:rsid w:val="007736CB"/>
    <w:rsid w:val="00774B37"/>
    <w:rsid w:val="0077757B"/>
    <w:rsid w:val="00785909"/>
    <w:rsid w:val="0078657C"/>
    <w:rsid w:val="0079330B"/>
    <w:rsid w:val="00795079"/>
    <w:rsid w:val="007A2D09"/>
    <w:rsid w:val="007A64A9"/>
    <w:rsid w:val="007B0999"/>
    <w:rsid w:val="007B5C8A"/>
    <w:rsid w:val="007B7BCD"/>
    <w:rsid w:val="007C0D2D"/>
    <w:rsid w:val="007C13AE"/>
    <w:rsid w:val="007C5D12"/>
    <w:rsid w:val="007C5D32"/>
    <w:rsid w:val="007C6F82"/>
    <w:rsid w:val="007C70EE"/>
    <w:rsid w:val="007D011B"/>
    <w:rsid w:val="007D093C"/>
    <w:rsid w:val="007D0A16"/>
    <w:rsid w:val="007D0F4C"/>
    <w:rsid w:val="007D4134"/>
    <w:rsid w:val="007D7FC7"/>
    <w:rsid w:val="007E00D8"/>
    <w:rsid w:val="007E050F"/>
    <w:rsid w:val="007E192E"/>
    <w:rsid w:val="007E1952"/>
    <w:rsid w:val="007E2190"/>
    <w:rsid w:val="007E2874"/>
    <w:rsid w:val="007E3E69"/>
    <w:rsid w:val="007E4E88"/>
    <w:rsid w:val="007E50B4"/>
    <w:rsid w:val="007E5131"/>
    <w:rsid w:val="007E5CCD"/>
    <w:rsid w:val="007E752F"/>
    <w:rsid w:val="007F2D6B"/>
    <w:rsid w:val="007F6776"/>
    <w:rsid w:val="007F6C7A"/>
    <w:rsid w:val="00801EAB"/>
    <w:rsid w:val="00805E71"/>
    <w:rsid w:val="00810856"/>
    <w:rsid w:val="0081123E"/>
    <w:rsid w:val="00813AB4"/>
    <w:rsid w:val="00814388"/>
    <w:rsid w:val="00814D55"/>
    <w:rsid w:val="00816197"/>
    <w:rsid w:val="0081650B"/>
    <w:rsid w:val="0081660C"/>
    <w:rsid w:val="00817A5E"/>
    <w:rsid w:val="0082263E"/>
    <w:rsid w:val="00826CE2"/>
    <w:rsid w:val="008275C1"/>
    <w:rsid w:val="008279B5"/>
    <w:rsid w:val="00830221"/>
    <w:rsid w:val="00831084"/>
    <w:rsid w:val="008334E2"/>
    <w:rsid w:val="008348FE"/>
    <w:rsid w:val="00837D00"/>
    <w:rsid w:val="008401B6"/>
    <w:rsid w:val="00842303"/>
    <w:rsid w:val="00844156"/>
    <w:rsid w:val="008447BF"/>
    <w:rsid w:val="0084524A"/>
    <w:rsid w:val="00846281"/>
    <w:rsid w:val="008511AF"/>
    <w:rsid w:val="00851235"/>
    <w:rsid w:val="00854906"/>
    <w:rsid w:val="00855542"/>
    <w:rsid w:val="00857BDA"/>
    <w:rsid w:val="00857DD2"/>
    <w:rsid w:val="0086305B"/>
    <w:rsid w:val="008633DD"/>
    <w:rsid w:val="00863550"/>
    <w:rsid w:val="00864099"/>
    <w:rsid w:val="00864AD3"/>
    <w:rsid w:val="0086622F"/>
    <w:rsid w:val="0087088D"/>
    <w:rsid w:val="00877ABA"/>
    <w:rsid w:val="00881E51"/>
    <w:rsid w:val="00886816"/>
    <w:rsid w:val="00886844"/>
    <w:rsid w:val="00890C4D"/>
    <w:rsid w:val="0089201B"/>
    <w:rsid w:val="0089245D"/>
    <w:rsid w:val="00893181"/>
    <w:rsid w:val="0089339E"/>
    <w:rsid w:val="00893B8B"/>
    <w:rsid w:val="0089595C"/>
    <w:rsid w:val="00896DE8"/>
    <w:rsid w:val="008A207F"/>
    <w:rsid w:val="008A3D1C"/>
    <w:rsid w:val="008B0776"/>
    <w:rsid w:val="008B5B84"/>
    <w:rsid w:val="008B6BAE"/>
    <w:rsid w:val="008B7ADD"/>
    <w:rsid w:val="008C006F"/>
    <w:rsid w:val="008C1DD9"/>
    <w:rsid w:val="008C2A83"/>
    <w:rsid w:val="008C6B66"/>
    <w:rsid w:val="008C727B"/>
    <w:rsid w:val="008D1550"/>
    <w:rsid w:val="008D4F0B"/>
    <w:rsid w:val="008D5322"/>
    <w:rsid w:val="008D593F"/>
    <w:rsid w:val="008D6317"/>
    <w:rsid w:val="008D7BE8"/>
    <w:rsid w:val="008E0BD6"/>
    <w:rsid w:val="008E2C8D"/>
    <w:rsid w:val="008E3438"/>
    <w:rsid w:val="008E3D0C"/>
    <w:rsid w:val="008F193B"/>
    <w:rsid w:val="008F5311"/>
    <w:rsid w:val="008F6E72"/>
    <w:rsid w:val="00903BFE"/>
    <w:rsid w:val="00905455"/>
    <w:rsid w:val="00906261"/>
    <w:rsid w:val="009107DF"/>
    <w:rsid w:val="009137BA"/>
    <w:rsid w:val="00920478"/>
    <w:rsid w:val="00920B00"/>
    <w:rsid w:val="00922101"/>
    <w:rsid w:val="00922710"/>
    <w:rsid w:val="009237C3"/>
    <w:rsid w:val="00923FF7"/>
    <w:rsid w:val="00924F30"/>
    <w:rsid w:val="0093254B"/>
    <w:rsid w:val="009326D4"/>
    <w:rsid w:val="00932C94"/>
    <w:rsid w:val="00935010"/>
    <w:rsid w:val="009357E2"/>
    <w:rsid w:val="00937871"/>
    <w:rsid w:val="00937C7A"/>
    <w:rsid w:val="00941B18"/>
    <w:rsid w:val="00942ADA"/>
    <w:rsid w:val="009432C6"/>
    <w:rsid w:val="009449A8"/>
    <w:rsid w:val="009454C3"/>
    <w:rsid w:val="009459B4"/>
    <w:rsid w:val="00945E7D"/>
    <w:rsid w:val="00947161"/>
    <w:rsid w:val="00947F78"/>
    <w:rsid w:val="009506EF"/>
    <w:rsid w:val="009514E6"/>
    <w:rsid w:val="00952010"/>
    <w:rsid w:val="00955F25"/>
    <w:rsid w:val="00960489"/>
    <w:rsid w:val="00960642"/>
    <w:rsid w:val="0096192D"/>
    <w:rsid w:val="00961B84"/>
    <w:rsid w:val="009640A3"/>
    <w:rsid w:val="009642A5"/>
    <w:rsid w:val="00966ECF"/>
    <w:rsid w:val="00971B9A"/>
    <w:rsid w:val="00974820"/>
    <w:rsid w:val="0097504C"/>
    <w:rsid w:val="0097616C"/>
    <w:rsid w:val="00977807"/>
    <w:rsid w:val="00977A1F"/>
    <w:rsid w:val="00982617"/>
    <w:rsid w:val="00994228"/>
    <w:rsid w:val="00995BE3"/>
    <w:rsid w:val="0099606D"/>
    <w:rsid w:val="00996221"/>
    <w:rsid w:val="00997F12"/>
    <w:rsid w:val="009A0B0C"/>
    <w:rsid w:val="009A2D63"/>
    <w:rsid w:val="009A34D6"/>
    <w:rsid w:val="009A628A"/>
    <w:rsid w:val="009B0A35"/>
    <w:rsid w:val="009B24E3"/>
    <w:rsid w:val="009B300A"/>
    <w:rsid w:val="009B30E1"/>
    <w:rsid w:val="009B4B4C"/>
    <w:rsid w:val="009B70BF"/>
    <w:rsid w:val="009B72CF"/>
    <w:rsid w:val="009C206C"/>
    <w:rsid w:val="009C5ADD"/>
    <w:rsid w:val="009C60EC"/>
    <w:rsid w:val="009D1960"/>
    <w:rsid w:val="009D2BF1"/>
    <w:rsid w:val="009D6574"/>
    <w:rsid w:val="009D6BFC"/>
    <w:rsid w:val="009D729E"/>
    <w:rsid w:val="009E0DF5"/>
    <w:rsid w:val="009E1BF5"/>
    <w:rsid w:val="009E1FBF"/>
    <w:rsid w:val="009E2EC3"/>
    <w:rsid w:val="009F0BF0"/>
    <w:rsid w:val="009F476E"/>
    <w:rsid w:val="009F4AFB"/>
    <w:rsid w:val="009F62B4"/>
    <w:rsid w:val="009F67C2"/>
    <w:rsid w:val="00A01F5C"/>
    <w:rsid w:val="00A05A48"/>
    <w:rsid w:val="00A07F36"/>
    <w:rsid w:val="00A11782"/>
    <w:rsid w:val="00A16921"/>
    <w:rsid w:val="00A16A0F"/>
    <w:rsid w:val="00A16A15"/>
    <w:rsid w:val="00A219BB"/>
    <w:rsid w:val="00A31439"/>
    <w:rsid w:val="00A32412"/>
    <w:rsid w:val="00A3294F"/>
    <w:rsid w:val="00A32BDE"/>
    <w:rsid w:val="00A34C5D"/>
    <w:rsid w:val="00A358B1"/>
    <w:rsid w:val="00A3665F"/>
    <w:rsid w:val="00A4072B"/>
    <w:rsid w:val="00A41A83"/>
    <w:rsid w:val="00A42A5D"/>
    <w:rsid w:val="00A448E1"/>
    <w:rsid w:val="00A46885"/>
    <w:rsid w:val="00A51252"/>
    <w:rsid w:val="00A52A3A"/>
    <w:rsid w:val="00A54645"/>
    <w:rsid w:val="00A5515C"/>
    <w:rsid w:val="00A56666"/>
    <w:rsid w:val="00A56FDB"/>
    <w:rsid w:val="00A60378"/>
    <w:rsid w:val="00A60795"/>
    <w:rsid w:val="00A64811"/>
    <w:rsid w:val="00A65BCB"/>
    <w:rsid w:val="00A66549"/>
    <w:rsid w:val="00A70E28"/>
    <w:rsid w:val="00A71347"/>
    <w:rsid w:val="00A73A37"/>
    <w:rsid w:val="00A76077"/>
    <w:rsid w:val="00A76659"/>
    <w:rsid w:val="00A82318"/>
    <w:rsid w:val="00A854B7"/>
    <w:rsid w:val="00A90121"/>
    <w:rsid w:val="00A902DB"/>
    <w:rsid w:val="00A91252"/>
    <w:rsid w:val="00A93AC1"/>
    <w:rsid w:val="00A93E67"/>
    <w:rsid w:val="00A942C6"/>
    <w:rsid w:val="00A96E04"/>
    <w:rsid w:val="00A970C8"/>
    <w:rsid w:val="00AA0FC7"/>
    <w:rsid w:val="00AA109C"/>
    <w:rsid w:val="00AA447E"/>
    <w:rsid w:val="00AA7214"/>
    <w:rsid w:val="00AB2D1E"/>
    <w:rsid w:val="00AB3035"/>
    <w:rsid w:val="00AB3CE0"/>
    <w:rsid w:val="00AB4053"/>
    <w:rsid w:val="00AB5BE3"/>
    <w:rsid w:val="00AB5DD3"/>
    <w:rsid w:val="00AB5DDE"/>
    <w:rsid w:val="00AB6843"/>
    <w:rsid w:val="00AB761C"/>
    <w:rsid w:val="00AB7FC5"/>
    <w:rsid w:val="00AC05B7"/>
    <w:rsid w:val="00AC1499"/>
    <w:rsid w:val="00AC164D"/>
    <w:rsid w:val="00AC42A1"/>
    <w:rsid w:val="00AC4334"/>
    <w:rsid w:val="00AC6234"/>
    <w:rsid w:val="00AC631F"/>
    <w:rsid w:val="00AC6B89"/>
    <w:rsid w:val="00AD0764"/>
    <w:rsid w:val="00AD11A0"/>
    <w:rsid w:val="00AD1C3C"/>
    <w:rsid w:val="00AD2EA4"/>
    <w:rsid w:val="00AD4DEF"/>
    <w:rsid w:val="00AD6FF1"/>
    <w:rsid w:val="00AE28AE"/>
    <w:rsid w:val="00AE3973"/>
    <w:rsid w:val="00AE5A9F"/>
    <w:rsid w:val="00AE6457"/>
    <w:rsid w:val="00AE68CF"/>
    <w:rsid w:val="00AE7A63"/>
    <w:rsid w:val="00AF1EC9"/>
    <w:rsid w:val="00AF2B44"/>
    <w:rsid w:val="00AF303E"/>
    <w:rsid w:val="00AF3DD7"/>
    <w:rsid w:val="00AF6B54"/>
    <w:rsid w:val="00AF702D"/>
    <w:rsid w:val="00B00DB5"/>
    <w:rsid w:val="00B01225"/>
    <w:rsid w:val="00B01E67"/>
    <w:rsid w:val="00B026AF"/>
    <w:rsid w:val="00B047A6"/>
    <w:rsid w:val="00B1194D"/>
    <w:rsid w:val="00B13019"/>
    <w:rsid w:val="00B1404D"/>
    <w:rsid w:val="00B14FD9"/>
    <w:rsid w:val="00B15423"/>
    <w:rsid w:val="00B16080"/>
    <w:rsid w:val="00B22D48"/>
    <w:rsid w:val="00B231EF"/>
    <w:rsid w:val="00B24AFF"/>
    <w:rsid w:val="00B277B1"/>
    <w:rsid w:val="00B317AD"/>
    <w:rsid w:val="00B32CBB"/>
    <w:rsid w:val="00B34BAF"/>
    <w:rsid w:val="00B3749F"/>
    <w:rsid w:val="00B4465E"/>
    <w:rsid w:val="00B4608B"/>
    <w:rsid w:val="00B4640A"/>
    <w:rsid w:val="00B50C9C"/>
    <w:rsid w:val="00B553A8"/>
    <w:rsid w:val="00B57D8A"/>
    <w:rsid w:val="00B60443"/>
    <w:rsid w:val="00B62893"/>
    <w:rsid w:val="00B6347B"/>
    <w:rsid w:val="00B67369"/>
    <w:rsid w:val="00B71E5E"/>
    <w:rsid w:val="00B74272"/>
    <w:rsid w:val="00B748A6"/>
    <w:rsid w:val="00B74972"/>
    <w:rsid w:val="00B75FC9"/>
    <w:rsid w:val="00B76537"/>
    <w:rsid w:val="00B76EA3"/>
    <w:rsid w:val="00B81AAA"/>
    <w:rsid w:val="00B90E9F"/>
    <w:rsid w:val="00B94827"/>
    <w:rsid w:val="00B9785E"/>
    <w:rsid w:val="00BA027E"/>
    <w:rsid w:val="00BA1C68"/>
    <w:rsid w:val="00BA6A31"/>
    <w:rsid w:val="00BA6D32"/>
    <w:rsid w:val="00BA732A"/>
    <w:rsid w:val="00BA740F"/>
    <w:rsid w:val="00BA7DD0"/>
    <w:rsid w:val="00BB0E61"/>
    <w:rsid w:val="00BB280B"/>
    <w:rsid w:val="00BB2DDA"/>
    <w:rsid w:val="00BB3A18"/>
    <w:rsid w:val="00BB4B53"/>
    <w:rsid w:val="00BB4DE4"/>
    <w:rsid w:val="00BB5A57"/>
    <w:rsid w:val="00BC18D0"/>
    <w:rsid w:val="00BC2ADE"/>
    <w:rsid w:val="00BC4E01"/>
    <w:rsid w:val="00BC5757"/>
    <w:rsid w:val="00BC62DE"/>
    <w:rsid w:val="00BD0319"/>
    <w:rsid w:val="00BD1461"/>
    <w:rsid w:val="00BD3E74"/>
    <w:rsid w:val="00BD7268"/>
    <w:rsid w:val="00BD7A56"/>
    <w:rsid w:val="00BE07CF"/>
    <w:rsid w:val="00BE281A"/>
    <w:rsid w:val="00BE3AE4"/>
    <w:rsid w:val="00BE417F"/>
    <w:rsid w:val="00BE516F"/>
    <w:rsid w:val="00BE54D0"/>
    <w:rsid w:val="00BE56BA"/>
    <w:rsid w:val="00BE5EFF"/>
    <w:rsid w:val="00BE6807"/>
    <w:rsid w:val="00BF0B86"/>
    <w:rsid w:val="00BF1AB3"/>
    <w:rsid w:val="00BF50A0"/>
    <w:rsid w:val="00C011BB"/>
    <w:rsid w:val="00C01BB3"/>
    <w:rsid w:val="00C02DE5"/>
    <w:rsid w:val="00C02E93"/>
    <w:rsid w:val="00C0303C"/>
    <w:rsid w:val="00C07C38"/>
    <w:rsid w:val="00C10EDC"/>
    <w:rsid w:val="00C13357"/>
    <w:rsid w:val="00C161CE"/>
    <w:rsid w:val="00C16215"/>
    <w:rsid w:val="00C21BCB"/>
    <w:rsid w:val="00C22121"/>
    <w:rsid w:val="00C25BB3"/>
    <w:rsid w:val="00C30DD9"/>
    <w:rsid w:val="00C31789"/>
    <w:rsid w:val="00C34974"/>
    <w:rsid w:val="00C34F1C"/>
    <w:rsid w:val="00C36241"/>
    <w:rsid w:val="00C36301"/>
    <w:rsid w:val="00C36AD1"/>
    <w:rsid w:val="00C3779A"/>
    <w:rsid w:val="00C37E3B"/>
    <w:rsid w:val="00C4143F"/>
    <w:rsid w:val="00C42E33"/>
    <w:rsid w:val="00C50645"/>
    <w:rsid w:val="00C50BC9"/>
    <w:rsid w:val="00C54A0E"/>
    <w:rsid w:val="00C557AA"/>
    <w:rsid w:val="00C62A37"/>
    <w:rsid w:val="00C6483E"/>
    <w:rsid w:val="00C64C5D"/>
    <w:rsid w:val="00C6547B"/>
    <w:rsid w:val="00C65604"/>
    <w:rsid w:val="00C66E96"/>
    <w:rsid w:val="00C716ED"/>
    <w:rsid w:val="00C736E4"/>
    <w:rsid w:val="00C74093"/>
    <w:rsid w:val="00C754A7"/>
    <w:rsid w:val="00C75B5D"/>
    <w:rsid w:val="00C76946"/>
    <w:rsid w:val="00C770C2"/>
    <w:rsid w:val="00C816AA"/>
    <w:rsid w:val="00C81989"/>
    <w:rsid w:val="00C82153"/>
    <w:rsid w:val="00C8724E"/>
    <w:rsid w:val="00C906E7"/>
    <w:rsid w:val="00C913AA"/>
    <w:rsid w:val="00C95EC9"/>
    <w:rsid w:val="00CA090E"/>
    <w:rsid w:val="00CA3E2B"/>
    <w:rsid w:val="00CA4075"/>
    <w:rsid w:val="00CA6B8E"/>
    <w:rsid w:val="00CA6F3F"/>
    <w:rsid w:val="00CA7035"/>
    <w:rsid w:val="00CA712C"/>
    <w:rsid w:val="00CB088D"/>
    <w:rsid w:val="00CB0FCD"/>
    <w:rsid w:val="00CB1221"/>
    <w:rsid w:val="00CB3FD1"/>
    <w:rsid w:val="00CC02E9"/>
    <w:rsid w:val="00CC394A"/>
    <w:rsid w:val="00CC4173"/>
    <w:rsid w:val="00CD0864"/>
    <w:rsid w:val="00CE0748"/>
    <w:rsid w:val="00CE608E"/>
    <w:rsid w:val="00CE67C5"/>
    <w:rsid w:val="00CE7C04"/>
    <w:rsid w:val="00CE7D79"/>
    <w:rsid w:val="00CF0C7F"/>
    <w:rsid w:val="00CF2F33"/>
    <w:rsid w:val="00CF301A"/>
    <w:rsid w:val="00D05678"/>
    <w:rsid w:val="00D05D2D"/>
    <w:rsid w:val="00D05FB7"/>
    <w:rsid w:val="00D066A3"/>
    <w:rsid w:val="00D06BC3"/>
    <w:rsid w:val="00D10543"/>
    <w:rsid w:val="00D11C09"/>
    <w:rsid w:val="00D12AC9"/>
    <w:rsid w:val="00D1438F"/>
    <w:rsid w:val="00D207D0"/>
    <w:rsid w:val="00D20C12"/>
    <w:rsid w:val="00D259CD"/>
    <w:rsid w:val="00D25BE9"/>
    <w:rsid w:val="00D27301"/>
    <w:rsid w:val="00D3100C"/>
    <w:rsid w:val="00D329BC"/>
    <w:rsid w:val="00D34681"/>
    <w:rsid w:val="00D367F5"/>
    <w:rsid w:val="00D372A0"/>
    <w:rsid w:val="00D378F0"/>
    <w:rsid w:val="00D40F99"/>
    <w:rsid w:val="00D452B5"/>
    <w:rsid w:val="00D456C3"/>
    <w:rsid w:val="00D530EB"/>
    <w:rsid w:val="00D5455E"/>
    <w:rsid w:val="00D54674"/>
    <w:rsid w:val="00D54969"/>
    <w:rsid w:val="00D54D76"/>
    <w:rsid w:val="00D55E1C"/>
    <w:rsid w:val="00D562D8"/>
    <w:rsid w:val="00D625C1"/>
    <w:rsid w:val="00D62E47"/>
    <w:rsid w:val="00D65122"/>
    <w:rsid w:val="00D664D8"/>
    <w:rsid w:val="00D673A8"/>
    <w:rsid w:val="00D677A8"/>
    <w:rsid w:val="00D71980"/>
    <w:rsid w:val="00D749AC"/>
    <w:rsid w:val="00D74C7D"/>
    <w:rsid w:val="00D757FD"/>
    <w:rsid w:val="00D76179"/>
    <w:rsid w:val="00D761A8"/>
    <w:rsid w:val="00D77ACE"/>
    <w:rsid w:val="00D83497"/>
    <w:rsid w:val="00D87C3F"/>
    <w:rsid w:val="00D90748"/>
    <w:rsid w:val="00D932DA"/>
    <w:rsid w:val="00D9418B"/>
    <w:rsid w:val="00D9621E"/>
    <w:rsid w:val="00D963FB"/>
    <w:rsid w:val="00DA12CF"/>
    <w:rsid w:val="00DA4627"/>
    <w:rsid w:val="00DA4E4B"/>
    <w:rsid w:val="00DA5E6C"/>
    <w:rsid w:val="00DB03F7"/>
    <w:rsid w:val="00DB069E"/>
    <w:rsid w:val="00DB168B"/>
    <w:rsid w:val="00DB24A7"/>
    <w:rsid w:val="00DB432E"/>
    <w:rsid w:val="00DB4FE1"/>
    <w:rsid w:val="00DB60A7"/>
    <w:rsid w:val="00DB64C7"/>
    <w:rsid w:val="00DB66EC"/>
    <w:rsid w:val="00DB7D8B"/>
    <w:rsid w:val="00DC261F"/>
    <w:rsid w:val="00DC302A"/>
    <w:rsid w:val="00DC5548"/>
    <w:rsid w:val="00DC6159"/>
    <w:rsid w:val="00DD153E"/>
    <w:rsid w:val="00DD30B6"/>
    <w:rsid w:val="00DD537C"/>
    <w:rsid w:val="00DD6AA8"/>
    <w:rsid w:val="00DD7344"/>
    <w:rsid w:val="00DD74AF"/>
    <w:rsid w:val="00DE003F"/>
    <w:rsid w:val="00DE295A"/>
    <w:rsid w:val="00DE2FF5"/>
    <w:rsid w:val="00DE7272"/>
    <w:rsid w:val="00DE7942"/>
    <w:rsid w:val="00DF01CF"/>
    <w:rsid w:val="00DF02C3"/>
    <w:rsid w:val="00DF0968"/>
    <w:rsid w:val="00DF0E2A"/>
    <w:rsid w:val="00DF0F8A"/>
    <w:rsid w:val="00DF6723"/>
    <w:rsid w:val="00E02363"/>
    <w:rsid w:val="00E03D9F"/>
    <w:rsid w:val="00E05352"/>
    <w:rsid w:val="00E059D5"/>
    <w:rsid w:val="00E10B35"/>
    <w:rsid w:val="00E12249"/>
    <w:rsid w:val="00E13DFC"/>
    <w:rsid w:val="00E14C2F"/>
    <w:rsid w:val="00E17A44"/>
    <w:rsid w:val="00E20B71"/>
    <w:rsid w:val="00E218F9"/>
    <w:rsid w:val="00E25045"/>
    <w:rsid w:val="00E27230"/>
    <w:rsid w:val="00E36441"/>
    <w:rsid w:val="00E36ABD"/>
    <w:rsid w:val="00E40060"/>
    <w:rsid w:val="00E41B00"/>
    <w:rsid w:val="00E42BDD"/>
    <w:rsid w:val="00E44CB3"/>
    <w:rsid w:val="00E51279"/>
    <w:rsid w:val="00E522D3"/>
    <w:rsid w:val="00E527EB"/>
    <w:rsid w:val="00E53F7A"/>
    <w:rsid w:val="00E57C2D"/>
    <w:rsid w:val="00E64C75"/>
    <w:rsid w:val="00E66053"/>
    <w:rsid w:val="00E71CE7"/>
    <w:rsid w:val="00E732A1"/>
    <w:rsid w:val="00E74330"/>
    <w:rsid w:val="00E74A59"/>
    <w:rsid w:val="00E759F3"/>
    <w:rsid w:val="00E81BA8"/>
    <w:rsid w:val="00E834AD"/>
    <w:rsid w:val="00E83CB4"/>
    <w:rsid w:val="00E90370"/>
    <w:rsid w:val="00E94157"/>
    <w:rsid w:val="00EA5167"/>
    <w:rsid w:val="00EB122A"/>
    <w:rsid w:val="00EB4603"/>
    <w:rsid w:val="00EB5383"/>
    <w:rsid w:val="00EB5D59"/>
    <w:rsid w:val="00EB733F"/>
    <w:rsid w:val="00EC0533"/>
    <w:rsid w:val="00EC24A8"/>
    <w:rsid w:val="00EC26D6"/>
    <w:rsid w:val="00EC2961"/>
    <w:rsid w:val="00EC4F24"/>
    <w:rsid w:val="00ED069E"/>
    <w:rsid w:val="00ED1537"/>
    <w:rsid w:val="00EE118F"/>
    <w:rsid w:val="00EE25C4"/>
    <w:rsid w:val="00EE335B"/>
    <w:rsid w:val="00EE46AF"/>
    <w:rsid w:val="00EE4866"/>
    <w:rsid w:val="00EE5A79"/>
    <w:rsid w:val="00EE64EE"/>
    <w:rsid w:val="00EF1576"/>
    <w:rsid w:val="00EF2D80"/>
    <w:rsid w:val="00EF4A1A"/>
    <w:rsid w:val="00F02256"/>
    <w:rsid w:val="00F028C7"/>
    <w:rsid w:val="00F03839"/>
    <w:rsid w:val="00F05C7E"/>
    <w:rsid w:val="00F060EE"/>
    <w:rsid w:val="00F06600"/>
    <w:rsid w:val="00F07B00"/>
    <w:rsid w:val="00F1487E"/>
    <w:rsid w:val="00F167F2"/>
    <w:rsid w:val="00F16E69"/>
    <w:rsid w:val="00F179F8"/>
    <w:rsid w:val="00F17EFF"/>
    <w:rsid w:val="00F2020C"/>
    <w:rsid w:val="00F20A88"/>
    <w:rsid w:val="00F213B1"/>
    <w:rsid w:val="00F2165E"/>
    <w:rsid w:val="00F221CB"/>
    <w:rsid w:val="00F23E40"/>
    <w:rsid w:val="00F24B7A"/>
    <w:rsid w:val="00F25372"/>
    <w:rsid w:val="00F268AF"/>
    <w:rsid w:val="00F26DAD"/>
    <w:rsid w:val="00F316D6"/>
    <w:rsid w:val="00F32F63"/>
    <w:rsid w:val="00F3589D"/>
    <w:rsid w:val="00F36C46"/>
    <w:rsid w:val="00F3789C"/>
    <w:rsid w:val="00F43711"/>
    <w:rsid w:val="00F458CF"/>
    <w:rsid w:val="00F46C6C"/>
    <w:rsid w:val="00F5019D"/>
    <w:rsid w:val="00F5130F"/>
    <w:rsid w:val="00F51CE4"/>
    <w:rsid w:val="00F527A3"/>
    <w:rsid w:val="00F5305B"/>
    <w:rsid w:val="00F56AB2"/>
    <w:rsid w:val="00F574A3"/>
    <w:rsid w:val="00F57637"/>
    <w:rsid w:val="00F60144"/>
    <w:rsid w:val="00F645C4"/>
    <w:rsid w:val="00F64997"/>
    <w:rsid w:val="00F719FE"/>
    <w:rsid w:val="00F7271C"/>
    <w:rsid w:val="00F73515"/>
    <w:rsid w:val="00F7413C"/>
    <w:rsid w:val="00F76573"/>
    <w:rsid w:val="00F77156"/>
    <w:rsid w:val="00F77521"/>
    <w:rsid w:val="00F77708"/>
    <w:rsid w:val="00F80965"/>
    <w:rsid w:val="00F80DA1"/>
    <w:rsid w:val="00F813E6"/>
    <w:rsid w:val="00F8149C"/>
    <w:rsid w:val="00F829B3"/>
    <w:rsid w:val="00F82E58"/>
    <w:rsid w:val="00F83F10"/>
    <w:rsid w:val="00F845B5"/>
    <w:rsid w:val="00F84B24"/>
    <w:rsid w:val="00F87B59"/>
    <w:rsid w:val="00F87E05"/>
    <w:rsid w:val="00F90DD8"/>
    <w:rsid w:val="00F9130F"/>
    <w:rsid w:val="00F91E85"/>
    <w:rsid w:val="00F94913"/>
    <w:rsid w:val="00F94CBC"/>
    <w:rsid w:val="00FA0A0A"/>
    <w:rsid w:val="00FA1EAD"/>
    <w:rsid w:val="00FA22C7"/>
    <w:rsid w:val="00FA736A"/>
    <w:rsid w:val="00FA7FC4"/>
    <w:rsid w:val="00FB54BE"/>
    <w:rsid w:val="00FC0ECC"/>
    <w:rsid w:val="00FC2FF4"/>
    <w:rsid w:val="00FC432A"/>
    <w:rsid w:val="00FC488B"/>
    <w:rsid w:val="00FC5609"/>
    <w:rsid w:val="00FC725D"/>
    <w:rsid w:val="00FD13D5"/>
    <w:rsid w:val="00FD1ED4"/>
    <w:rsid w:val="00FD2DBE"/>
    <w:rsid w:val="00FD505D"/>
    <w:rsid w:val="00FE0A43"/>
    <w:rsid w:val="00FE2FB0"/>
    <w:rsid w:val="00FE3277"/>
    <w:rsid w:val="00FE614E"/>
    <w:rsid w:val="00FF0F0F"/>
    <w:rsid w:val="00FF14FA"/>
    <w:rsid w:val="00FF2089"/>
    <w:rsid w:val="00FF30C4"/>
    <w:rsid w:val="00FF3D17"/>
    <w:rsid w:val="00FF5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BD61C35"/>
  <w14:defaultImageDpi w14:val="300"/>
  <w15:docId w15:val="{012BACCF-7927-9F4F-B845-8EC819660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5D12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71DF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1DF2"/>
    <w:rPr>
      <w:rFonts w:eastAsiaTheme="minorHAnsi"/>
    </w:rPr>
  </w:style>
  <w:style w:type="character" w:styleId="PageNumber">
    <w:name w:val="page number"/>
    <w:basedOn w:val="DefaultParagraphFont"/>
    <w:uiPriority w:val="99"/>
    <w:semiHidden/>
    <w:unhideWhenUsed/>
    <w:rsid w:val="00371DF2"/>
  </w:style>
  <w:style w:type="paragraph" w:styleId="Header">
    <w:name w:val="header"/>
    <w:basedOn w:val="Normal"/>
    <w:link w:val="HeaderChar"/>
    <w:uiPriority w:val="99"/>
    <w:unhideWhenUsed/>
    <w:rsid w:val="00371DF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1DF2"/>
    <w:rPr>
      <w:rFonts w:eastAsiaTheme="minorHAnsi"/>
    </w:rPr>
  </w:style>
  <w:style w:type="table" w:styleId="TableGrid">
    <w:name w:val="Table Grid"/>
    <w:basedOn w:val="TableNormal"/>
    <w:uiPriority w:val="39"/>
    <w:rsid w:val="007B0999"/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A0B0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2C52B4"/>
  </w:style>
  <w:style w:type="paragraph" w:styleId="ListParagraph">
    <w:name w:val="List Paragraph"/>
    <w:basedOn w:val="Normal"/>
    <w:uiPriority w:val="34"/>
    <w:qFormat/>
    <w:rsid w:val="00AE28A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6618C2"/>
    <w:pPr>
      <w:jc w:val="center"/>
    </w:pPr>
    <w:rPr>
      <w:rFonts w:ascii="Arial" w:hAnsi="Arial" w:cs="Arial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618C2"/>
    <w:rPr>
      <w:rFonts w:ascii="Arial" w:eastAsiaTheme="minorHAnsi" w:hAnsi="Arial" w:cs="Arial"/>
      <w:sz w:val="22"/>
    </w:rPr>
  </w:style>
  <w:style w:type="paragraph" w:customStyle="1" w:styleId="EndNoteBibliography">
    <w:name w:val="EndNote Bibliography"/>
    <w:basedOn w:val="Normal"/>
    <w:link w:val="EndNoteBibliographyChar"/>
    <w:rsid w:val="006618C2"/>
    <w:pPr>
      <w:jc w:val="both"/>
    </w:pPr>
    <w:rPr>
      <w:rFonts w:ascii="Arial" w:hAnsi="Arial" w:cs="Arial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6618C2"/>
    <w:rPr>
      <w:rFonts w:ascii="Arial" w:eastAsiaTheme="minorHAnsi" w:hAnsi="Arial" w:cs="Arial"/>
      <w:sz w:val="22"/>
    </w:rPr>
  </w:style>
  <w:style w:type="character" w:styleId="Hyperlink">
    <w:name w:val="Hyperlink"/>
    <w:basedOn w:val="DefaultParagraphFont"/>
    <w:uiPriority w:val="99"/>
    <w:unhideWhenUsed/>
    <w:rsid w:val="001644EB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644E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3358E8F-83EF-3549-83E8-F1500DEED6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2</Template>
  <TotalTime>1</TotalTime>
  <Pages>1</Pages>
  <Words>447</Words>
  <Characters>254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klahoma Medical Research Foundation</Company>
  <LinksUpToDate>false</LinksUpToDate>
  <CharactersWithSpaces>2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Szweda</dc:creator>
  <cp:keywords/>
  <dc:description/>
  <cp:lastModifiedBy>Luke Szweda</cp:lastModifiedBy>
  <cp:revision>2</cp:revision>
  <cp:lastPrinted>2023-09-11T17:07:00Z</cp:lastPrinted>
  <dcterms:created xsi:type="dcterms:W3CDTF">2024-06-11T17:00:00Z</dcterms:created>
  <dcterms:modified xsi:type="dcterms:W3CDTF">2024-06-11T17:00:00Z</dcterms:modified>
</cp:coreProperties>
</file>